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426D9" w14:textId="04F2EC36" w:rsidR="005A6E9C" w:rsidRPr="00477398" w:rsidRDefault="005A6E9C" w:rsidP="00D15995">
      <w:pPr>
        <w:spacing w:line="480" w:lineRule="auto"/>
        <w:jc w:val="left"/>
        <w:rPr>
          <w:rFonts w:ascii="Times New Roman" w:hAnsi="Times New Roman"/>
          <w:b/>
          <w:bCs/>
        </w:rPr>
      </w:pPr>
      <w:r w:rsidRPr="00477398">
        <w:rPr>
          <w:rFonts w:ascii="Times New Roman" w:hAnsi="Times New Roman"/>
          <w:b/>
          <w:bCs/>
        </w:rPr>
        <w:t>Table</w:t>
      </w:r>
      <w:r w:rsidR="00B6648F" w:rsidRPr="00477398">
        <w:rPr>
          <w:rFonts w:ascii="Times New Roman" w:hAnsi="Times New Roman" w:hint="eastAsia"/>
          <w:b/>
          <w:bCs/>
        </w:rPr>
        <w:t xml:space="preserve"> S</w:t>
      </w:r>
      <w:r w:rsidRPr="00477398">
        <w:rPr>
          <w:rFonts w:ascii="Times New Roman" w:hAnsi="Times New Roman"/>
          <w:b/>
          <w:bCs/>
        </w:rPr>
        <w:t>1.</w:t>
      </w:r>
      <w:r w:rsidR="00D15995" w:rsidRPr="00477398">
        <w:rPr>
          <w:rFonts w:ascii="Times New Roman" w:hAnsi="Times New Roman"/>
          <w:b/>
          <w:bCs/>
        </w:rPr>
        <w:t xml:space="preserve"> </w:t>
      </w:r>
      <w:r w:rsidR="00D15995" w:rsidRPr="00477398">
        <w:rPr>
          <w:rFonts w:ascii="Times New Roman" w:hAnsi="Times New Roman" w:hint="eastAsia"/>
          <w:b/>
          <w:bCs/>
        </w:rPr>
        <w:t>C</w:t>
      </w:r>
      <w:r w:rsidR="00D15995" w:rsidRPr="00477398">
        <w:rPr>
          <w:rFonts w:ascii="Times New Roman" w:hAnsi="Times New Roman"/>
          <w:b/>
          <w:bCs/>
        </w:rPr>
        <w:t xml:space="preserve">linicopathological factors </w:t>
      </w:r>
      <w:r w:rsidR="00D15995" w:rsidRPr="00477398">
        <w:rPr>
          <w:rFonts w:ascii="Times New Roman" w:hAnsi="Times New Roman" w:hint="eastAsia"/>
          <w:b/>
          <w:bCs/>
        </w:rPr>
        <w:t>and association with PVI.</w:t>
      </w:r>
    </w:p>
    <w:tbl>
      <w:tblPr>
        <w:tblW w:w="1005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6"/>
        <w:gridCol w:w="399"/>
        <w:gridCol w:w="1139"/>
        <w:gridCol w:w="1993"/>
        <w:gridCol w:w="1994"/>
        <w:gridCol w:w="883"/>
      </w:tblGrid>
      <w:tr w:rsidR="00C2024A" w:rsidRPr="00477398" w14:paraId="01F54410" w14:textId="77777777" w:rsidTr="00C2024A">
        <w:trPr>
          <w:trHeight w:val="397"/>
          <w:jc w:val="center"/>
        </w:trPr>
        <w:tc>
          <w:tcPr>
            <w:tcW w:w="364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341DF1B" w14:textId="77777777" w:rsidR="00C2024A" w:rsidRPr="00477398" w:rsidRDefault="00C2024A" w:rsidP="005A6E9C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118D34B" w14:textId="77777777" w:rsidR="00C2024A" w:rsidRPr="00477398" w:rsidRDefault="00C2024A" w:rsidP="005A6E9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261857A0" w14:textId="77777777" w:rsidR="00C2024A" w:rsidRPr="00477398" w:rsidRDefault="00C2024A" w:rsidP="005A6E9C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Normal-high PVI</w:t>
            </w:r>
          </w:p>
          <w:p w14:paraId="106EBED6" w14:textId="0EE65890" w:rsidR="00C2024A" w:rsidRPr="00477398" w:rsidRDefault="00C2024A" w:rsidP="00437BEB">
            <w:pPr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N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=25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9.6%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DAEFF56" w14:textId="77777777" w:rsidR="00C2024A" w:rsidRPr="00477398" w:rsidRDefault="00C2024A" w:rsidP="005A6E9C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ow PVI</w:t>
            </w:r>
          </w:p>
          <w:p w14:paraId="039BE260" w14:textId="4D865CEF" w:rsidR="00C2024A" w:rsidRPr="00477398" w:rsidRDefault="00C2024A" w:rsidP="00437BEB">
            <w:pPr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N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=17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0.4%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82D0F" w14:textId="77777777" w:rsidR="00C2024A" w:rsidRPr="00477398" w:rsidRDefault="00C2024A" w:rsidP="005A6E9C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651B78" w:rsidRPr="00477398" w14:paraId="4D1C4BA6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A970A4" w14:textId="4465EF2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Age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years), median [range]</w:t>
            </w:r>
          </w:p>
        </w:tc>
        <w:tc>
          <w:tcPr>
            <w:tcW w:w="15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531792" w14:textId="55B3BB81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nil"/>
            </w:tcBorders>
            <w:noWrap/>
            <w:vAlign w:val="center"/>
          </w:tcPr>
          <w:p w14:paraId="592F616A" w14:textId="49BAF7BD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72.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[65–92]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7E3C146" w14:textId="39F107D5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73.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[65–93]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7A625D" w14:textId="0366E0D5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</w:tr>
      <w:tr w:rsidR="00592427" w:rsidRPr="00477398" w14:paraId="6BE9AC53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4EE7F" w14:textId="0D7371EA" w:rsidR="00592427" w:rsidRPr="00477398" w:rsidRDefault="00592427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E65B0" w14:textId="17E90B1B" w:rsidR="00592427" w:rsidRPr="00477398" w:rsidRDefault="00592427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hAnsi="Times New Roman"/>
                <w:b/>
                <w:bCs/>
              </w:rPr>
              <w:t>≥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70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539FEBD3" w14:textId="39D58AF6" w:rsidR="00592427" w:rsidRPr="00477398" w:rsidRDefault="00592427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168 (65.9)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926E428" w14:textId="13D3AA11" w:rsidR="00592427" w:rsidRPr="00477398" w:rsidRDefault="00592427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123 (71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B9897" w14:textId="2510A86E" w:rsidR="00592427" w:rsidRPr="00477398" w:rsidRDefault="00592427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0.255</w:t>
            </w:r>
          </w:p>
        </w:tc>
      </w:tr>
      <w:tr w:rsidR="00651B78" w:rsidRPr="00477398" w14:paraId="3B121B9A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85CD6" w14:textId="7BFFA464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Sex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E52A3" w14:textId="19528C90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5E640514" w14:textId="4299CD3F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9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5.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98F3BFC" w14:textId="036F0269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4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1.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D3620" w14:textId="1CCBF198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381</w:t>
            </w:r>
          </w:p>
        </w:tc>
      </w:tr>
      <w:tr w:rsidR="00651B78" w:rsidRPr="00477398" w14:paraId="7B19194E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50DD2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000DD" w14:textId="467A632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1634FBC4" w14:textId="10F33D5F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6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4.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C146A17" w14:textId="2C7629D4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19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8.8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6B060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51B78" w:rsidRPr="00477398" w14:paraId="4D6BED8C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F964C" w14:textId="48AB32AC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BMI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kg/m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, median [range]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5CE56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6165DD9D" w14:textId="5ED417A8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3.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[15.0–34.4]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B19D92" w14:textId="443AA5FE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1.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[14.7–29.2]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6CEE5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651B78" w:rsidRPr="00477398" w14:paraId="31D19ACD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50334" w14:textId="4A503128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ASA-PS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8B895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90A24A" w14:textId="6D214E64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2.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4A7A04" w14:textId="706E6BFA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9.8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7DACD" w14:textId="5700201F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643</w:t>
            </w:r>
          </w:p>
        </w:tc>
      </w:tr>
      <w:tr w:rsidR="00651B78" w:rsidRPr="00477398" w14:paraId="77616EBD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C8A61" w14:textId="77777777" w:rsidR="00651B78" w:rsidRPr="00477398" w:rsidRDefault="00651B78" w:rsidP="004678B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59843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7FB197" w14:textId="320286FA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08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81.6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785E7D" w14:textId="5A7B375E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44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83.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DC092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51B78" w:rsidRPr="00477398" w14:paraId="1A4F33E3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2305C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6223F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34BD7D" w14:textId="4CCC2705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.9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3E8F67" w14:textId="6F96DB1D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.9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31B1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51B78" w:rsidRPr="00477398" w14:paraId="2E7F94DA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6441C" w14:textId="3B01C15C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ocation of distal tumor edge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FCC4D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Upper rectum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303C2B" w14:textId="2B54A180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9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6.1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878EDD" w14:textId="0D5EC074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5.8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09FCF" w14:textId="3ADD1F2D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443</w:t>
            </w:r>
          </w:p>
        </w:tc>
      </w:tr>
      <w:tr w:rsidR="00651B78" w:rsidRPr="00477398" w14:paraId="71102304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E4210" w14:textId="77777777" w:rsidR="00651B78" w:rsidRPr="00477398" w:rsidRDefault="00651B78" w:rsidP="004678B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95BF8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Middle rectum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686DCB" w14:textId="63042693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5.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2C303D" w14:textId="27490786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0.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38348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51B78" w:rsidRPr="00477398" w14:paraId="20B847F4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C43B2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DC53A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ower rectum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30AF95" w14:textId="66D73EBD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2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8.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247875" w14:textId="1C47824C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76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3.9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E13BF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51B78" w:rsidRPr="00477398" w14:paraId="2C4B90A8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D0CA4" w14:textId="089CE47E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reoperative chemoradiotherapy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AE7D8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(+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41A07F" w14:textId="2BBC60BB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54D42A" w14:textId="11288BDF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.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C1984" w14:textId="5001D9FD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669</w:t>
            </w:r>
          </w:p>
        </w:tc>
      </w:tr>
      <w:tr w:rsidR="00651B78" w:rsidRPr="00477398" w14:paraId="635ABB67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93D3E" w14:textId="18EEF96B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Operative procedure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F66EA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HAR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C4009C" w14:textId="47176C46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3.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F78332" w14:textId="2B3DB7F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9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8.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0D2FA" w14:textId="7214942D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058</w:t>
            </w:r>
          </w:p>
        </w:tc>
      </w:tr>
      <w:tr w:rsidR="00651B78" w:rsidRPr="00477398" w14:paraId="2ED9F4C0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43E8D" w14:textId="77777777" w:rsidR="00651B78" w:rsidRPr="00477398" w:rsidRDefault="00651B78" w:rsidP="004678B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082C9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AR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B635ED" w14:textId="155A59D0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4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6.1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8E7640" w14:textId="6CF7D084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9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2.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B33AA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51B78" w:rsidRPr="00477398" w14:paraId="032123E8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F241E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97FD8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ISR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0EB022" w14:textId="58AC6751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.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154780" w14:textId="54E2E2C3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1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.4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4BFDC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51B78" w:rsidRPr="00477398" w14:paraId="4838BED4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B2B9D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4DF96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APR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A0052B" w14:textId="5A61E34E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2.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85EACA" w14:textId="282E53F6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4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8.1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CF8FC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51B78" w:rsidRPr="00477398" w14:paraId="0E97DE61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D986B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D0CB2" w14:textId="333FEC82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bookmarkStart w:id="0" w:name="_Hlk206489295"/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Hartmann’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s procedure</w:t>
            </w:r>
            <w:bookmarkEnd w:id="0"/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F18A4B" w14:textId="01020F58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0F6F2C" w14:textId="422D5FD1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9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.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8C845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51B78" w:rsidRPr="00477398" w14:paraId="3E7FFB63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AE482" w14:textId="64A56888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Surgical approach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D550D" w14:textId="560C854C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ap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aroscopic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74E5C8" w14:textId="7D3678AA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1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4.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EF2296" w14:textId="089F8222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8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0.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E8E8F" w14:textId="1A857750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224</w:t>
            </w:r>
          </w:p>
        </w:tc>
      </w:tr>
      <w:tr w:rsidR="00651B78" w:rsidRPr="00477398" w14:paraId="5E4D5C31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BCD1F" w14:textId="77777777" w:rsidR="00651B78" w:rsidRPr="00477398" w:rsidRDefault="00651B78" w:rsidP="004678B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8F507" w14:textId="15FC9812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Ro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bot-assisted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F995C5" w14:textId="62E98D3B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4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5.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46D3CB" w14:textId="3B4419F0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86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9.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8060F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51B78" w:rsidRPr="00477398" w14:paraId="41293F4B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6AF9F" w14:textId="2A41AD78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Operative time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min), median [range]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C4F36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733DA077" w14:textId="7A07D5CE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10.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[75–574]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270F74" w14:textId="3E21149D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04.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[90–579]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8B234" w14:textId="0D3F005F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044</w:t>
            </w:r>
          </w:p>
        </w:tc>
      </w:tr>
      <w:tr w:rsidR="00651B78" w:rsidRPr="00477398" w14:paraId="2CB525D4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E083F" w14:textId="7D302FC5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Blood loss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ml), median [range]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F3739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592D845A" w14:textId="7D19CC21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.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[0–489]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4808B0" w14:textId="226663D5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[0–502]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23196" w14:textId="44FDFADA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290</w:t>
            </w:r>
          </w:p>
        </w:tc>
      </w:tr>
      <w:tr w:rsidR="00651B78" w:rsidRPr="00477398" w14:paraId="7AB95EB1" w14:textId="77777777" w:rsidTr="00C2024A">
        <w:trPr>
          <w:trHeight w:val="353"/>
          <w:jc w:val="center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903CB" w14:textId="59DC0082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evel of central lymph node dissection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34B0E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D2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70323B" w14:textId="185DAFC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3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1.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A142B0" w14:textId="1F39A14E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9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6.1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815CE" w14:textId="5E8D5BD4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301</w:t>
            </w:r>
          </w:p>
        </w:tc>
      </w:tr>
      <w:tr w:rsidR="00651B78" w:rsidRPr="00477398" w14:paraId="7F2216D9" w14:textId="77777777" w:rsidTr="00C2024A">
        <w:trPr>
          <w:trHeight w:val="353"/>
          <w:jc w:val="center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2AADB" w14:textId="77777777" w:rsidR="00651B78" w:rsidRPr="00477398" w:rsidRDefault="00651B78" w:rsidP="004678B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16575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D3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9E78C" w14:textId="0D13EFA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2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9.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BC5BBA" w14:textId="0B00CF9C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76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3.9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7DA65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51B78" w:rsidRPr="00477398" w14:paraId="42958005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391F2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ateral lymph node dissection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2C85B" w14:textId="77777777" w:rsidR="00651B78" w:rsidRPr="00477398" w:rsidRDefault="00651B78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(+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F7FEE9" w14:textId="23D7AD7E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0.8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449176" w14:textId="27BC5F91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5.6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D08C0" w14:textId="7008BDA9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178</w:t>
            </w:r>
          </w:p>
        </w:tc>
      </w:tr>
      <w:tr w:rsidR="002B6AAC" w:rsidRPr="00477398" w14:paraId="3D33D31B" w14:textId="77777777" w:rsidTr="00C2024A">
        <w:trPr>
          <w:trHeight w:val="353"/>
          <w:jc w:val="center"/>
        </w:trPr>
        <w:tc>
          <w:tcPr>
            <w:tcW w:w="51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7B67A" w14:textId="451B2759" w:rsidR="002B6AAC" w:rsidRPr="00477398" w:rsidRDefault="002B6AAC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Number of dissected lymph nodes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, median [range]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6EE0C9B4" w14:textId="12214825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0.0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[8–116]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E0E635" w14:textId="6116120F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1.0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[16–78]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C6036" w14:textId="1A6100F2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882</w:t>
            </w:r>
          </w:p>
        </w:tc>
      </w:tr>
      <w:tr w:rsidR="002B6AAC" w:rsidRPr="00477398" w14:paraId="3C5146C3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68456" w14:textId="5C379011" w:rsidR="002B6AAC" w:rsidRPr="00477398" w:rsidRDefault="002B6AAC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Diverting stoma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F7C55" w14:textId="77777777" w:rsidR="002B6AAC" w:rsidRPr="00477398" w:rsidRDefault="002B6AAC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(+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DAE455" w14:textId="259FE595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6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8.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A5EFF0" w14:textId="5BC99FCC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9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6.8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BD34" w14:textId="166E03D5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733</w:t>
            </w:r>
          </w:p>
        </w:tc>
      </w:tr>
      <w:tr w:rsidR="002B6AAC" w:rsidRPr="00477398" w14:paraId="4805F3D5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47CA3" w14:textId="3D014BED" w:rsidR="002B6AAC" w:rsidRPr="00477398" w:rsidRDefault="002B6AAC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Residual tumor classification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E2BDE" w14:textId="77777777" w:rsidR="002B6AAC" w:rsidRPr="00477398" w:rsidRDefault="002B6AAC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R0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6CC40D" w14:textId="68E161B5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53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99.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88C124" w14:textId="7D7FB4D6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71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98.8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670E5" w14:textId="1595B389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2B6AAC" w:rsidRPr="00477398" w14:paraId="5E8CBD62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808EC" w14:textId="77777777" w:rsidR="002B6AAC" w:rsidRPr="00477398" w:rsidRDefault="002B6AAC" w:rsidP="004678B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B17B4" w14:textId="77777777" w:rsidR="002B6AAC" w:rsidRPr="00477398" w:rsidRDefault="002B6AAC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R1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CB6FC7" w14:textId="19AA06FD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8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24E4F7" w14:textId="4994BBA7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0B2EB" w14:textId="77777777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B6AAC" w:rsidRPr="00477398" w14:paraId="04CE199A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A348A" w14:textId="77777777" w:rsidR="002B6AAC" w:rsidRPr="00477398" w:rsidRDefault="002B6AAC" w:rsidP="004678B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E671A" w14:textId="77777777" w:rsidR="002B6AAC" w:rsidRPr="00477398" w:rsidRDefault="002B6AAC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R2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84457C" w14:textId="024C76A8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14F4FF" w14:textId="0E6B9442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7C99B" w14:textId="77777777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B6AAC" w:rsidRPr="00477398" w14:paraId="0BAA4B05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8D7B3" w14:textId="4AABB459" w:rsidR="002B6AAC" w:rsidRPr="00477398" w:rsidRDefault="002B6AAC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athological Stage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7D50D" w14:textId="15E027C5" w:rsidR="002B6AAC" w:rsidRPr="00477398" w:rsidRDefault="002B6AAC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/I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3D0CCE" w14:textId="71D24B0D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16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5.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E92E16" w14:textId="6B56BE23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2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5.8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9DC6E" w14:textId="2B15483E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135</w:t>
            </w:r>
          </w:p>
        </w:tc>
      </w:tr>
      <w:tr w:rsidR="002B6AAC" w:rsidRPr="00477398" w14:paraId="72C195C3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CB73D" w14:textId="77777777" w:rsidR="002B6AAC" w:rsidRPr="00477398" w:rsidRDefault="002B6AAC" w:rsidP="004678B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E7062" w14:textId="766D2E06" w:rsidR="002B6AAC" w:rsidRPr="00477398" w:rsidRDefault="002B6AAC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II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34FC73" w14:textId="5A2191A0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2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0.4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6363C4" w14:textId="3FA241DA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3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4.9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727E0" w14:textId="77777777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B6AAC" w:rsidRPr="00477398" w14:paraId="4DBBF0F7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B4E6F" w14:textId="77777777" w:rsidR="002B6AAC" w:rsidRPr="00477398" w:rsidRDefault="002B6AAC" w:rsidP="004678B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C9DB6" w14:textId="7A63A0B4" w:rsidR="002B6AAC" w:rsidRPr="00477398" w:rsidRDefault="002B6AAC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III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6B068A" w14:textId="18C18F28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87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4.1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6AB67A" w14:textId="0F8D8148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8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9.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70BC9" w14:textId="77777777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B6AAC" w:rsidRPr="00477398" w14:paraId="787CB061" w14:textId="77777777" w:rsidTr="00C2024A">
        <w:trPr>
          <w:trHeight w:val="353"/>
          <w:jc w:val="center"/>
        </w:trPr>
        <w:tc>
          <w:tcPr>
            <w:tcW w:w="36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18107E" w14:textId="2FD78B8E" w:rsidR="002B6AAC" w:rsidRPr="00477398" w:rsidRDefault="002B6AAC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Adjuvant chemotherapy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3D86AB" w14:textId="77777777" w:rsidR="002B6AAC" w:rsidRPr="00477398" w:rsidRDefault="002B6AAC" w:rsidP="004678B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(+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F35C75C" w14:textId="6704FEFA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6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8.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667EE85" w14:textId="73F1B547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5</w:t>
            </w:r>
            <w:r w:rsidR="00651B7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0.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364186" w14:textId="606BE0B1" w:rsidR="002B6AAC" w:rsidRPr="00477398" w:rsidRDefault="002B6AAC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5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 w14:paraId="084C08CB" w14:textId="7E80B948" w:rsidR="005A6E9C" w:rsidRPr="00477398" w:rsidRDefault="00D15995" w:rsidP="00F51E2D">
      <w:pPr>
        <w:tabs>
          <w:tab w:val="left" w:pos="2505"/>
        </w:tabs>
        <w:spacing w:line="360" w:lineRule="auto"/>
        <w:jc w:val="left"/>
        <w:rPr>
          <w:rFonts w:ascii="Times New Roman" w:hAnsi="Times New Roman"/>
        </w:rPr>
      </w:pPr>
      <w:r w:rsidRPr="00477398">
        <w:rPr>
          <w:rFonts w:ascii="Times New Roman" w:hAnsi="Times New Roman"/>
        </w:rPr>
        <w:t xml:space="preserve">BMI, body mass index; ASA-PS, American Society of Anesthesiologists-Physical Status; HAR, rectal high anterior resection; LAR, rectal low anterior resection; ISR, </w:t>
      </w:r>
      <w:proofErr w:type="spellStart"/>
      <w:r w:rsidRPr="00477398">
        <w:rPr>
          <w:rFonts w:ascii="Times New Roman" w:hAnsi="Times New Roman"/>
        </w:rPr>
        <w:t>intersphincter</w:t>
      </w:r>
      <w:r w:rsidRPr="00477398">
        <w:rPr>
          <w:rFonts w:ascii="Times New Roman" w:hAnsi="Times New Roman" w:hint="eastAsia"/>
        </w:rPr>
        <w:t>ic</w:t>
      </w:r>
      <w:proofErr w:type="spellEnd"/>
      <w:r w:rsidRPr="00477398">
        <w:rPr>
          <w:rFonts w:ascii="Times New Roman" w:hAnsi="Times New Roman"/>
        </w:rPr>
        <w:t xml:space="preserve"> resection; APR, abdominoperineal resection; </w:t>
      </w:r>
      <w:r w:rsidR="005A6E9C" w:rsidRPr="00477398">
        <w:rPr>
          <w:rFonts w:ascii="Times New Roman" w:hAnsi="Times New Roman"/>
        </w:rPr>
        <w:br w:type="page"/>
      </w:r>
    </w:p>
    <w:p w14:paraId="419976D2" w14:textId="77777777" w:rsidR="005A6E9C" w:rsidRPr="00477398" w:rsidRDefault="005A6E9C" w:rsidP="00CB374B">
      <w:pPr>
        <w:widowControl/>
        <w:jc w:val="left"/>
        <w:rPr>
          <w:rFonts w:ascii="Times New Roman" w:hAnsi="Times New Roman"/>
        </w:rPr>
        <w:sectPr w:rsidR="005A6E9C" w:rsidRPr="00477398" w:rsidSect="005A6E9C">
          <w:headerReference w:type="default" r:id="rId9"/>
          <w:footerReference w:type="default" r:id="rId10"/>
          <w:pgSz w:w="11906" w:h="16838" w:code="9"/>
          <w:pgMar w:top="1134" w:right="1134" w:bottom="1134" w:left="1134" w:header="851" w:footer="992" w:gutter="0"/>
          <w:pgNumType w:start="1" w:chapStyle="1"/>
          <w:cols w:space="425"/>
          <w:docGrid w:linePitch="485" w:charSpace="194"/>
        </w:sectPr>
      </w:pPr>
    </w:p>
    <w:p w14:paraId="03CEB955" w14:textId="4899AC99" w:rsidR="003C25E4" w:rsidRPr="00477398" w:rsidRDefault="003C25E4" w:rsidP="002C233E">
      <w:pPr>
        <w:spacing w:line="480" w:lineRule="auto"/>
        <w:jc w:val="left"/>
        <w:rPr>
          <w:rFonts w:ascii="Times New Roman" w:hAnsi="Times New Roman"/>
          <w:b/>
          <w:bCs/>
        </w:rPr>
      </w:pPr>
      <w:bookmarkStart w:id="1" w:name="_Hlk210201528"/>
      <w:r w:rsidRPr="00477398">
        <w:rPr>
          <w:rFonts w:ascii="Times New Roman" w:hAnsi="Times New Roman"/>
          <w:b/>
          <w:bCs/>
        </w:rPr>
        <w:lastRenderedPageBreak/>
        <w:t>Table</w:t>
      </w:r>
      <w:r w:rsidR="00B6648F" w:rsidRPr="00477398">
        <w:rPr>
          <w:rFonts w:ascii="Times New Roman" w:hAnsi="Times New Roman" w:hint="eastAsia"/>
          <w:b/>
          <w:bCs/>
        </w:rPr>
        <w:t xml:space="preserve"> S</w:t>
      </w:r>
      <w:r w:rsidRPr="00477398">
        <w:rPr>
          <w:rFonts w:ascii="Times New Roman" w:hAnsi="Times New Roman" w:hint="eastAsia"/>
          <w:b/>
          <w:bCs/>
        </w:rPr>
        <w:t>2</w:t>
      </w:r>
      <w:r w:rsidRPr="00477398">
        <w:rPr>
          <w:rFonts w:ascii="Times New Roman" w:hAnsi="Times New Roman"/>
          <w:b/>
          <w:bCs/>
        </w:rPr>
        <w:t>.</w:t>
      </w:r>
      <w:r w:rsidR="002C233E" w:rsidRPr="00477398">
        <w:rPr>
          <w:rFonts w:ascii="Times New Roman" w:hAnsi="Times New Roman" w:hint="eastAsia"/>
          <w:b/>
          <w:bCs/>
        </w:rPr>
        <w:t xml:space="preserve"> Operative outcomes association with Sarcopenia.</w:t>
      </w:r>
    </w:p>
    <w:bookmarkEnd w:id="1"/>
    <w:tbl>
      <w:tblPr>
        <w:tblW w:w="98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5"/>
        <w:gridCol w:w="1588"/>
        <w:gridCol w:w="1816"/>
        <w:gridCol w:w="1815"/>
        <w:gridCol w:w="879"/>
        <w:gridCol w:w="28"/>
      </w:tblGrid>
      <w:tr w:rsidR="002C233E" w:rsidRPr="00477398" w14:paraId="67B7B0CA" w14:textId="77777777" w:rsidTr="004678BC">
        <w:trPr>
          <w:trHeight w:val="357"/>
        </w:trPr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EF092" w14:textId="77777777" w:rsidR="002C233E" w:rsidRPr="00477398" w:rsidRDefault="002C233E" w:rsidP="003C25E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C1890EE" w14:textId="77777777" w:rsidR="002C233E" w:rsidRPr="00477398" w:rsidRDefault="002C233E" w:rsidP="003C25E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57CD13A" w14:textId="77777777" w:rsidR="002C233E" w:rsidRPr="00477398" w:rsidRDefault="002C233E" w:rsidP="003C25E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Normal-high PVI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07384F3" w14:textId="77777777" w:rsidR="002C233E" w:rsidRPr="00477398" w:rsidRDefault="002C233E" w:rsidP="003C25E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ow PVI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AC020D0" w14:textId="77777777" w:rsidR="002C233E" w:rsidRPr="00477398" w:rsidRDefault="002C233E" w:rsidP="003C25E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D134D4" w:rsidRPr="00477398" w14:paraId="43F8F4C1" w14:textId="77777777" w:rsidTr="00CB0296">
        <w:trPr>
          <w:trHeight w:val="35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629E6" w14:textId="77777777" w:rsidR="00D134D4" w:rsidRPr="00477398" w:rsidRDefault="00D134D4" w:rsidP="003C25E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14A97E7" w14:textId="7C6E931B" w:rsidR="00D134D4" w:rsidRPr="00477398" w:rsidRDefault="00437BEB" w:rsidP="00437BE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N</w:t>
            </w:r>
            <w:r w:rsidR="00D134D4"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=428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F18F377" w14:textId="7CBBC83E" w:rsidR="00D134D4" w:rsidRPr="00477398" w:rsidRDefault="00437BEB" w:rsidP="00437BE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N</w:t>
            </w:r>
            <w:r w:rsidR="00D134D4"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=255</w:t>
            </w:r>
            <w:r w:rsidR="00D134D4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="00D134D4"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9.6%</w:t>
            </w:r>
            <w:r w:rsidR="00D134D4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6E7CB4" w14:textId="0B7539F9" w:rsidR="00D134D4" w:rsidRPr="00477398" w:rsidRDefault="00437BEB" w:rsidP="00437BE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N</w:t>
            </w:r>
            <w:r w:rsidR="00D134D4"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=173</w:t>
            </w:r>
            <w:r w:rsidR="00D134D4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="00D134D4"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0.4%</w:t>
            </w:r>
            <w:r w:rsidR="00D134D4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07" w:type="dxa"/>
            <w:gridSpan w:val="2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2FF4C" w14:textId="77777777" w:rsidR="00D134D4" w:rsidRPr="00477398" w:rsidRDefault="00D134D4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51B78" w:rsidRPr="00477398" w14:paraId="0ACCE1F7" w14:textId="77777777" w:rsidTr="00935F01">
        <w:trPr>
          <w:gridAfter w:val="1"/>
          <w:wAfter w:w="28" w:type="dxa"/>
          <w:trHeight w:val="357"/>
        </w:trPr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6A67" w14:textId="77777777" w:rsidR="00651B78" w:rsidRPr="00477398" w:rsidRDefault="00651B78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ostoperative complication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4F5CE95" w14:textId="4C534789" w:rsidR="00651B78" w:rsidRPr="00477398" w:rsidRDefault="00651B78" w:rsidP="00285E3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1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03A8D14" w14:textId="29C24E5B" w:rsidR="00651B78" w:rsidRPr="00477398" w:rsidRDefault="00651B78" w:rsidP="00651B7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　　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E1981B" w14:textId="04044AB3" w:rsidR="00651B78" w:rsidRPr="00477398" w:rsidRDefault="00651B78" w:rsidP="007D7FD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　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52C30" w14:textId="77777777" w:rsidR="00651B78" w:rsidRPr="00477398" w:rsidRDefault="00651B78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651B78" w:rsidRPr="00477398" w14:paraId="0359442F" w14:textId="77777777" w:rsidTr="00345B43">
        <w:trPr>
          <w:gridAfter w:val="1"/>
          <w:wAfter w:w="28" w:type="dxa"/>
          <w:trHeight w:val="35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580DE" w14:textId="78C1BABA" w:rsidR="00651B78" w:rsidRPr="00477398" w:rsidRDefault="00651B78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All complications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F24BAD9" w14:textId="62FCD1FB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126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9.4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DA5B5B" w14:textId="3EF45A39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7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9.4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2232E7" w14:textId="4484D48D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1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9.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7B28B" w14:textId="6A813236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988</w:t>
            </w:r>
          </w:p>
        </w:tc>
      </w:tr>
      <w:tr w:rsidR="00651B78" w:rsidRPr="00477398" w14:paraId="6750A29D" w14:textId="77777777" w:rsidTr="007E29F6">
        <w:trPr>
          <w:gridAfter w:val="1"/>
          <w:wAfter w:w="28" w:type="dxa"/>
          <w:trHeight w:val="35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AC74F" w14:textId="7B4626EE" w:rsidR="00651B78" w:rsidRPr="00477398" w:rsidRDefault="00651B78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 Incisional surgical site infection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90C05BC" w14:textId="02C10848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13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.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23072E" w14:textId="7F60AD7E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EF3FCD" w14:textId="73C515C0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.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F6A5F" w14:textId="79702A9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669</w:t>
            </w:r>
          </w:p>
        </w:tc>
      </w:tr>
      <w:tr w:rsidR="00651B78" w:rsidRPr="00477398" w14:paraId="59D50AEB" w14:textId="77777777" w:rsidTr="007C6F43">
        <w:trPr>
          <w:gridAfter w:val="1"/>
          <w:wAfter w:w="28" w:type="dxa"/>
          <w:trHeight w:val="35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364EB" w14:textId="6A52B5E1" w:rsidR="00651B78" w:rsidRPr="00477398" w:rsidRDefault="00651B78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 Anastomotic leakage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9FAFE5C" w14:textId="6C5133F2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11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6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E13448" w14:textId="22C2EBC0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2873B2" w14:textId="1E51C69C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B597E" w14:textId="5F1ECF0D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651B78" w:rsidRPr="00477398" w14:paraId="11CEF5C0" w14:textId="77777777" w:rsidTr="0075613D">
        <w:trPr>
          <w:gridAfter w:val="1"/>
          <w:wAfter w:w="28" w:type="dxa"/>
          <w:trHeight w:val="35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AECEF" w14:textId="1D8B2255" w:rsidR="00651B78" w:rsidRPr="00477398" w:rsidRDefault="00651B78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 Intraperitoneal abscess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6B2E255" w14:textId="46B9B4DD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9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1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FF94C7" w14:textId="27CD710B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7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74CECA" w14:textId="41BCC42B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DF9A5" w14:textId="3BFA0AA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323</w:t>
            </w:r>
          </w:p>
        </w:tc>
      </w:tr>
      <w:tr w:rsidR="00651B78" w:rsidRPr="00477398" w14:paraId="60A200ED" w14:textId="77777777" w:rsidTr="00116AF8">
        <w:trPr>
          <w:gridAfter w:val="1"/>
          <w:wAfter w:w="28" w:type="dxa"/>
          <w:trHeight w:val="35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3E214" w14:textId="4FF0CB6E" w:rsidR="00651B78" w:rsidRPr="00477398" w:rsidRDefault="00651B78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 Bleeding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9E41651" w14:textId="156AE736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13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.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54BC2F" w14:textId="038C87BD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9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.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F790D0" w14:textId="0971D424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B5613" w14:textId="027775D9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574</w:t>
            </w:r>
          </w:p>
        </w:tc>
      </w:tr>
      <w:tr w:rsidR="00651B78" w:rsidRPr="00477398" w14:paraId="602A1C50" w14:textId="77777777" w:rsidTr="00B271C5">
        <w:trPr>
          <w:gridAfter w:val="1"/>
          <w:wAfter w:w="28" w:type="dxa"/>
          <w:trHeight w:val="35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756A" w14:textId="4EEB21D0" w:rsidR="00651B78" w:rsidRPr="00477398" w:rsidRDefault="00651B78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 Ileus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15D33A9" w14:textId="740152AE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18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.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C5008D" w14:textId="418966D5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1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.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A7E7ED" w14:textId="082D4BB4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7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.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92FC3" w14:textId="3BF0BCC1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892</w:t>
            </w:r>
          </w:p>
        </w:tc>
      </w:tr>
      <w:tr w:rsidR="00651B78" w:rsidRPr="00477398" w14:paraId="2DE38163" w14:textId="77777777" w:rsidTr="00B0455C">
        <w:trPr>
          <w:gridAfter w:val="1"/>
          <w:wAfter w:w="28" w:type="dxa"/>
          <w:trHeight w:val="35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BAB0C" w14:textId="053F23F2" w:rsidR="00651B78" w:rsidRPr="00477398" w:rsidRDefault="00651B78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 Urinary infection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1981BA7" w14:textId="1C767AB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8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9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B656FE" w14:textId="7768EA45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7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7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3B8EF8" w14:textId="0C8FAEAF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6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8CBE8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151</w:t>
            </w:r>
          </w:p>
        </w:tc>
      </w:tr>
      <w:tr w:rsidR="00651B78" w:rsidRPr="00477398" w14:paraId="53A147AA" w14:textId="77777777" w:rsidTr="008A1C3D">
        <w:trPr>
          <w:gridAfter w:val="1"/>
          <w:wAfter w:w="28" w:type="dxa"/>
          <w:trHeight w:val="35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30C9A" w14:textId="47B37C0C" w:rsidR="00651B78" w:rsidRPr="00477398" w:rsidRDefault="00651B78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 Pneumonia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47DD084" w14:textId="64B3292F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14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.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A8A5E5" w14:textId="07840E8B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0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5DC3AA" w14:textId="36542D5D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9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.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81458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094</w:t>
            </w:r>
          </w:p>
        </w:tc>
      </w:tr>
      <w:tr w:rsidR="00651B78" w:rsidRPr="00477398" w14:paraId="0EF2E9A6" w14:textId="77777777" w:rsidTr="00652219">
        <w:trPr>
          <w:gridAfter w:val="1"/>
          <w:wAfter w:w="28" w:type="dxa"/>
          <w:trHeight w:val="35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6D90C" w14:textId="267C52A3" w:rsidR="00651B78" w:rsidRPr="00477398" w:rsidRDefault="00651B78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 Delirium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F4CC16A" w14:textId="4B74E900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12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8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A7A734" w14:textId="4658E918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4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C472DE" w14:textId="761E23CD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.5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77C92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493</w:t>
            </w:r>
          </w:p>
        </w:tc>
      </w:tr>
      <w:tr w:rsidR="00651B78" w:rsidRPr="00477398" w14:paraId="4EECA13B" w14:textId="77777777" w:rsidTr="00B72004">
        <w:trPr>
          <w:gridAfter w:val="1"/>
          <w:wAfter w:w="28" w:type="dxa"/>
          <w:trHeight w:val="35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29E03" w14:textId="727B4FC6" w:rsidR="00651B78" w:rsidRPr="00477398" w:rsidRDefault="00651B78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 Urinary disturbance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B6AD006" w14:textId="619E8896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35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8.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24BF8C" w14:textId="77ACD5F6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1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8.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F166BD" w14:textId="07DDB192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4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8.1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F4451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958</w:t>
            </w:r>
          </w:p>
        </w:tc>
      </w:tr>
      <w:tr w:rsidR="00651B78" w:rsidRPr="00477398" w14:paraId="640A3B05" w14:textId="77777777" w:rsidTr="00462BDC">
        <w:trPr>
          <w:gridAfter w:val="1"/>
          <w:wAfter w:w="28" w:type="dxa"/>
          <w:trHeight w:val="35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0D996" w14:textId="77777777" w:rsidR="00651B78" w:rsidRPr="00477398" w:rsidRDefault="00651B78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All complications over</w:t>
            </w:r>
          </w:p>
          <w:p w14:paraId="16ADCB85" w14:textId="7EB83DEF" w:rsidR="00651B78" w:rsidRPr="00477398" w:rsidRDefault="00651B78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77398">
              <w:rPr>
                <w:rFonts w:ascii="Times New Roman" w:hAnsi="Times New Roman"/>
              </w:rPr>
              <w:t>Clavien</w:t>
            </w:r>
            <w:proofErr w:type="spellEnd"/>
            <w:r w:rsidRPr="00477398">
              <w:rPr>
                <w:rFonts w:ascii="Times New Roman" w:hAnsi="Times New Roman"/>
              </w:rPr>
              <w:t>-Dindo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II (%)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A73B5B4" w14:textId="2286291A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88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0.6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D2532F" w14:textId="33B88843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3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0.8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E27F39" w14:textId="463E3CBA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5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0.2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78585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</w:tr>
      <w:tr w:rsidR="00651B78" w:rsidRPr="00477398" w14:paraId="16231B5F" w14:textId="77777777" w:rsidTr="00A151F4">
        <w:trPr>
          <w:gridAfter w:val="1"/>
          <w:wAfter w:w="28" w:type="dxa"/>
          <w:trHeight w:val="35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884BD" w14:textId="77777777" w:rsidR="00651B78" w:rsidRPr="00477398" w:rsidRDefault="00651B78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All complications over</w:t>
            </w:r>
          </w:p>
          <w:p w14:paraId="13E9B78A" w14:textId="34913968" w:rsidR="00651B78" w:rsidRPr="00477398" w:rsidRDefault="00651B78" w:rsidP="003C25E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77398">
              <w:rPr>
                <w:rFonts w:ascii="Times New Roman" w:hAnsi="Times New Roman"/>
              </w:rPr>
              <w:t>Clavien</w:t>
            </w:r>
            <w:proofErr w:type="spellEnd"/>
            <w:r w:rsidRPr="00477398">
              <w:rPr>
                <w:rFonts w:ascii="Times New Roman" w:hAnsi="Times New Roman"/>
              </w:rPr>
              <w:t>-Dindo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III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A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7D888E0" w14:textId="6F81788E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14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.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454FF1" w14:textId="770FD9D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0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.9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9D89D9" w14:textId="02AA396C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3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E2F23" w14:textId="77777777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419</w:t>
            </w:r>
          </w:p>
        </w:tc>
      </w:tr>
      <w:tr w:rsidR="00651B78" w:rsidRPr="00477398" w14:paraId="0A95FA94" w14:textId="77777777" w:rsidTr="006454ED">
        <w:trPr>
          <w:gridAfter w:val="1"/>
          <w:wAfter w:w="28" w:type="dxa"/>
          <w:trHeight w:val="353"/>
        </w:trPr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0196144" w14:textId="18902715" w:rsidR="00651B78" w:rsidRPr="00477398" w:rsidRDefault="00651B78" w:rsidP="00A31D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kern w:val="0"/>
                <w:sz w:val="22"/>
                <w:szCs w:val="22"/>
              </w:rPr>
              <w:t>P</w:t>
            </w:r>
            <w:r w:rsidRPr="00477398">
              <w:rPr>
                <w:rFonts w:ascii="Times New Roman" w:eastAsia="Yu Gothic" w:hAnsi="Times New Roman"/>
                <w:kern w:val="0"/>
                <w:sz w:val="22"/>
                <w:szCs w:val="22"/>
              </w:rPr>
              <w:t>ost-operative hospital stay</w:t>
            </w:r>
            <w:r w:rsidRPr="00477398">
              <w:rPr>
                <w:rFonts w:ascii="Times New Roman" w:eastAsia="Yu Gothic" w:hAnsi="Times New Roman" w:hint="eastAsia"/>
                <w:kern w:val="0"/>
                <w:sz w:val="22"/>
                <w:szCs w:val="22"/>
              </w:rPr>
              <w:t>s (days)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, median [range]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14:paraId="1808DBEA" w14:textId="60FB2E63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7.0 </w:t>
            </w:r>
            <w:r w:rsidR="0080700F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6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–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47]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FA1F450" w14:textId="5CA9B9B8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7.0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[6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–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29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8F4C2AE" w14:textId="6E4A282A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7.0</w:t>
            </w:r>
            <w:r w:rsidR="007D7FD8"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[6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–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47]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DD731D" w14:textId="781DA016" w:rsidR="00651B78" w:rsidRPr="00477398" w:rsidRDefault="00651B78" w:rsidP="007D7FD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0.689</w:t>
            </w:r>
          </w:p>
        </w:tc>
      </w:tr>
    </w:tbl>
    <w:p w14:paraId="28201DE5" w14:textId="3A3203C5" w:rsidR="009A4A55" w:rsidRPr="00477398" w:rsidRDefault="009A4A55" w:rsidP="00CB374B">
      <w:pPr>
        <w:widowControl/>
        <w:jc w:val="left"/>
        <w:rPr>
          <w:rFonts w:ascii="Times New Roman" w:hAnsi="Times New Roman"/>
        </w:rPr>
      </w:pPr>
    </w:p>
    <w:p w14:paraId="2BC781B9" w14:textId="77777777" w:rsidR="009A4A55" w:rsidRPr="00477398" w:rsidRDefault="009A4A55">
      <w:pPr>
        <w:widowControl/>
        <w:jc w:val="left"/>
        <w:rPr>
          <w:rFonts w:ascii="Times New Roman" w:hAnsi="Times New Roman"/>
        </w:rPr>
      </w:pPr>
      <w:r w:rsidRPr="00477398">
        <w:rPr>
          <w:rFonts w:ascii="Times New Roman" w:hAnsi="Times New Roman"/>
        </w:rPr>
        <w:br w:type="page"/>
      </w:r>
    </w:p>
    <w:p w14:paraId="1EC56171" w14:textId="400DB6EB" w:rsidR="009A4A55" w:rsidRPr="00477398" w:rsidRDefault="00B6648F" w:rsidP="009A4A55">
      <w:pPr>
        <w:tabs>
          <w:tab w:val="left" w:pos="2505"/>
        </w:tabs>
        <w:spacing w:line="480" w:lineRule="auto"/>
        <w:jc w:val="left"/>
        <w:rPr>
          <w:rFonts w:ascii="Times New Roman" w:hAnsi="Times New Roman"/>
          <w:b/>
          <w:bCs/>
        </w:rPr>
      </w:pPr>
      <w:bookmarkStart w:id="2" w:name="_Hlk210201546"/>
      <w:r w:rsidRPr="00477398">
        <w:rPr>
          <w:rFonts w:ascii="Times New Roman" w:hAnsi="Times New Roman" w:hint="eastAsia"/>
          <w:b/>
          <w:bCs/>
        </w:rPr>
        <w:lastRenderedPageBreak/>
        <w:t>T</w:t>
      </w:r>
      <w:r w:rsidR="009A4A55" w:rsidRPr="00477398">
        <w:rPr>
          <w:rFonts w:ascii="Times New Roman" w:hAnsi="Times New Roman"/>
          <w:b/>
          <w:bCs/>
        </w:rPr>
        <w:t xml:space="preserve">able </w:t>
      </w:r>
      <w:r w:rsidRPr="00477398">
        <w:rPr>
          <w:rFonts w:ascii="Times New Roman" w:hAnsi="Times New Roman" w:hint="eastAsia"/>
          <w:b/>
          <w:bCs/>
        </w:rPr>
        <w:t>S</w:t>
      </w:r>
      <w:r w:rsidR="00844E92" w:rsidRPr="00477398">
        <w:rPr>
          <w:rFonts w:ascii="Times New Roman" w:hAnsi="Times New Roman"/>
          <w:b/>
          <w:bCs/>
        </w:rPr>
        <w:t>3</w:t>
      </w:r>
      <w:r w:rsidR="009A4A55" w:rsidRPr="00477398">
        <w:rPr>
          <w:rFonts w:ascii="Times New Roman" w:hAnsi="Times New Roman"/>
          <w:b/>
          <w:bCs/>
        </w:rPr>
        <w:t>. Stage-specific muscle mass indicator.</w:t>
      </w:r>
    </w:p>
    <w:tbl>
      <w:tblPr>
        <w:tblW w:w="975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1"/>
        <w:gridCol w:w="1984"/>
        <w:gridCol w:w="1984"/>
        <w:gridCol w:w="1984"/>
        <w:gridCol w:w="907"/>
      </w:tblGrid>
      <w:tr w:rsidR="009A4A55" w:rsidRPr="00477398" w14:paraId="2EC207D2" w14:textId="77777777" w:rsidTr="0021193A">
        <w:trPr>
          <w:trHeight w:val="357"/>
        </w:trPr>
        <w:tc>
          <w:tcPr>
            <w:tcW w:w="2891" w:type="dxa"/>
            <w:tcBorders>
              <w:top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bookmarkEnd w:id="2"/>
          <w:p w14:paraId="1538007F" w14:textId="77777777" w:rsidR="009A4A55" w:rsidRPr="00477398" w:rsidRDefault="009A4A55" w:rsidP="0021193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athological Stag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077D6D0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 / I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078B8C3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II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4EA75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III</w:t>
            </w:r>
          </w:p>
        </w:tc>
        <w:tc>
          <w:tcPr>
            <w:tcW w:w="90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EB34746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9A4A55" w:rsidRPr="00477398" w14:paraId="0ADC7A77" w14:textId="77777777" w:rsidTr="0021193A">
        <w:trPr>
          <w:trHeight w:val="357"/>
        </w:trPr>
        <w:tc>
          <w:tcPr>
            <w:tcW w:w="2891" w:type="dxa"/>
            <w:tcBorders>
              <w:top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B2D063" w14:textId="77777777" w:rsidR="009A4A55" w:rsidRPr="00477398" w:rsidRDefault="009A4A55" w:rsidP="0021193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F162A5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N=178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62375F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N=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F312C7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N=155</w:t>
            </w:r>
          </w:p>
        </w:tc>
        <w:tc>
          <w:tcPr>
            <w:tcW w:w="90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32418E9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A4A55" w:rsidRPr="00477398" w14:paraId="61BBAC42" w14:textId="77777777" w:rsidTr="0021193A">
        <w:trPr>
          <w:trHeight w:val="357"/>
        </w:trPr>
        <w:tc>
          <w:tcPr>
            <w:tcW w:w="2891" w:type="dxa"/>
            <w:tcBorders>
              <w:top w:val="nil"/>
              <w:right w:val="single" w:sz="8" w:space="0" w:color="auto"/>
            </w:tcBorders>
            <w:noWrap/>
            <w:vAlign w:val="center"/>
            <w:hideMark/>
          </w:tcPr>
          <w:p w14:paraId="4752D636" w14:textId="77777777" w:rsidR="009A4A55" w:rsidRPr="00477398" w:rsidRDefault="009A4A55" w:rsidP="0021193A">
            <w:pPr>
              <w:widowControl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VI (cm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/m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), median [range]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FF0AB2F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6.2 [23.9–98.3]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5EE4148C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7.1 [23.4–97.4]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F51CF7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3.6 [24.6–102.0]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4C653554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561</w:t>
            </w:r>
          </w:p>
        </w:tc>
      </w:tr>
      <w:tr w:rsidR="009A4A55" w:rsidRPr="00477398" w14:paraId="1F9AD998" w14:textId="77777777" w:rsidTr="0021193A">
        <w:trPr>
          <w:trHeight w:val="357"/>
        </w:trPr>
        <w:tc>
          <w:tcPr>
            <w:tcW w:w="2891" w:type="dxa"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CC4A86" w14:textId="77777777" w:rsidR="009A4A55" w:rsidRPr="00477398" w:rsidRDefault="009A4A55" w:rsidP="0021193A">
            <w:pPr>
              <w:widowControl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ow PVI (%)</w:t>
            </w:r>
          </w:p>
        </w:tc>
        <w:tc>
          <w:tcPr>
            <w:tcW w:w="198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53DBC1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2 (34.8)</w:t>
            </w:r>
          </w:p>
        </w:tc>
        <w:tc>
          <w:tcPr>
            <w:tcW w:w="198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227CA9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3 (45.3)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D1561D9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8 (43.9)</w:t>
            </w:r>
          </w:p>
        </w:tc>
        <w:tc>
          <w:tcPr>
            <w:tcW w:w="90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8577E74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134</w:t>
            </w:r>
          </w:p>
        </w:tc>
      </w:tr>
    </w:tbl>
    <w:p w14:paraId="1FDD416F" w14:textId="2387C955" w:rsidR="00B86F79" w:rsidRPr="00477398" w:rsidRDefault="009A4A55" w:rsidP="001C76BE">
      <w:pPr>
        <w:tabs>
          <w:tab w:val="left" w:pos="2505"/>
        </w:tabs>
        <w:spacing w:line="360" w:lineRule="auto"/>
        <w:jc w:val="left"/>
        <w:rPr>
          <w:rFonts w:ascii="Times New Roman" w:hAnsi="Times New Roman"/>
        </w:rPr>
      </w:pPr>
      <w:r w:rsidRPr="00477398">
        <w:rPr>
          <w:rFonts w:ascii="Times New Roman" w:hAnsi="Times New Roman"/>
        </w:rPr>
        <w:t>PVI, psoas major muscle volume inde</w:t>
      </w:r>
      <w:r w:rsidR="00C744C0" w:rsidRPr="00477398">
        <w:rPr>
          <w:rFonts w:ascii="Times New Roman" w:hAnsi="Times New Roman" w:hint="eastAsia"/>
        </w:rPr>
        <w:t>x</w:t>
      </w:r>
    </w:p>
    <w:p w14:paraId="2B4381A5" w14:textId="77777777" w:rsidR="00B86F79" w:rsidRPr="00477398" w:rsidRDefault="00B86F79">
      <w:pPr>
        <w:widowControl/>
        <w:jc w:val="left"/>
        <w:rPr>
          <w:rFonts w:ascii="Times New Roman" w:hAnsi="Times New Roman"/>
        </w:rPr>
      </w:pPr>
      <w:r w:rsidRPr="00477398">
        <w:rPr>
          <w:rFonts w:ascii="Times New Roman" w:hAnsi="Times New Roman"/>
        </w:rPr>
        <w:br w:type="page"/>
      </w:r>
    </w:p>
    <w:p w14:paraId="05B3BFA2" w14:textId="07BA1DF4" w:rsidR="00B86F79" w:rsidRPr="00477398" w:rsidRDefault="00B86F79" w:rsidP="00B86F79">
      <w:pPr>
        <w:spacing w:line="480" w:lineRule="auto"/>
        <w:jc w:val="left"/>
        <w:rPr>
          <w:rFonts w:ascii="Times New Roman" w:hAnsi="Times New Roman"/>
          <w:b/>
          <w:bCs/>
        </w:rPr>
      </w:pPr>
      <w:bookmarkStart w:id="3" w:name="_Hlk210201586"/>
      <w:r w:rsidRPr="00477398">
        <w:rPr>
          <w:rFonts w:ascii="Times New Roman" w:hAnsi="Times New Roman"/>
          <w:b/>
          <w:bCs/>
        </w:rPr>
        <w:lastRenderedPageBreak/>
        <w:t>Table</w:t>
      </w:r>
      <w:r w:rsidRPr="00477398">
        <w:rPr>
          <w:rFonts w:ascii="Times New Roman" w:hAnsi="Times New Roman" w:hint="eastAsia"/>
          <w:b/>
          <w:bCs/>
        </w:rPr>
        <w:t xml:space="preserve"> </w:t>
      </w:r>
      <w:r w:rsidRPr="00477398">
        <w:rPr>
          <w:rFonts w:ascii="Times New Roman" w:hAnsi="Times New Roman"/>
          <w:b/>
          <w:bCs/>
        </w:rPr>
        <w:t>S</w:t>
      </w:r>
      <w:r w:rsidRPr="00477398">
        <w:rPr>
          <w:rFonts w:ascii="Times New Roman" w:hAnsi="Times New Roman" w:hint="eastAsia"/>
          <w:b/>
          <w:bCs/>
        </w:rPr>
        <w:t>4</w:t>
      </w:r>
      <w:r w:rsidRPr="00477398">
        <w:rPr>
          <w:rFonts w:ascii="Times New Roman" w:hAnsi="Times New Roman"/>
          <w:b/>
          <w:bCs/>
        </w:rPr>
        <w:t>. Relationship between BMI and surgical factors</w:t>
      </w:r>
      <w:r w:rsidRPr="00477398">
        <w:rPr>
          <w:rFonts w:ascii="Times New Roman" w:hAnsi="Times New Roman" w:hint="eastAsia"/>
          <w:b/>
          <w:bCs/>
        </w:rPr>
        <w:t>.</w:t>
      </w:r>
    </w:p>
    <w:bookmarkEnd w:id="3"/>
    <w:tbl>
      <w:tblPr>
        <w:tblW w:w="1029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8"/>
        <w:gridCol w:w="681"/>
        <w:gridCol w:w="1134"/>
        <w:gridCol w:w="1984"/>
        <w:gridCol w:w="1985"/>
        <w:gridCol w:w="879"/>
      </w:tblGrid>
      <w:tr w:rsidR="00B86F79" w:rsidRPr="00477398" w14:paraId="6A4ED4B8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B56F5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3DC2F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4B2AF1F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BMI &lt; 25 kg/m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5F50D01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BMI ≥ 25 kg/m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500C9E9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B86F79" w:rsidRPr="00477398" w14:paraId="301A5CBA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39851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756D5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70B0983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N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=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327 (76.4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%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78C228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N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=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101 (23.6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%</w:t>
            </w:r>
            <w:r w:rsidRPr="00477398"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7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BD2AA8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6F79" w:rsidRPr="00477398" w14:paraId="3887DF5C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642269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ocation of distal tumor edge (%)</w:t>
            </w:r>
          </w:p>
        </w:tc>
        <w:tc>
          <w:tcPr>
            <w:tcW w:w="18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8903FD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Upper rectum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nil"/>
            </w:tcBorders>
            <w:noWrap/>
            <w:vAlign w:val="center"/>
          </w:tcPr>
          <w:p w14:paraId="3D6AE5D7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18 (36.1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9003648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6 (35.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F4572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294</w:t>
            </w:r>
          </w:p>
        </w:tc>
      </w:tr>
      <w:tr w:rsidR="00B86F79" w:rsidRPr="00477398" w14:paraId="7CC5C4AD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0A80F" w14:textId="77777777" w:rsidR="00B86F79" w:rsidRPr="00477398" w:rsidRDefault="00B86F79" w:rsidP="00467D2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C26E8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Middle rectum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BD7BDB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2 (1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4557D9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3 (12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81120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6F79" w:rsidRPr="00477398" w14:paraId="34DF8BD6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708B3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58B93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ower rectum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B86A5A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47 (4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D50AE2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2 (51.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F7A9B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6F79" w:rsidRPr="00477398" w14:paraId="08266FA7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4706C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reoperative chemoradiotherapy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9DDB6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(+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9B8055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1 (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972854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 (2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2E420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741</w:t>
            </w:r>
          </w:p>
        </w:tc>
      </w:tr>
      <w:tr w:rsidR="00B86F79" w:rsidRPr="00477398" w14:paraId="2D7A40B6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60CD8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Operative procedure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796A2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HAR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DA885E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85 (2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AE2482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4 (23.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B8F6D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933</w:t>
            </w:r>
          </w:p>
        </w:tc>
      </w:tr>
      <w:tr w:rsidR="00B86F79" w:rsidRPr="00477398" w14:paraId="39AD8375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1401D" w14:textId="77777777" w:rsidR="00B86F79" w:rsidRPr="00477398" w:rsidRDefault="00B86F79" w:rsidP="00467D2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562A4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AR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35F9B4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75 (5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B95D35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8 (57.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9ACF8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6F79" w:rsidRPr="00477398" w14:paraId="49B0FDD8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8DF6B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FE364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ISR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832CCC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1 (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5A742A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7 (6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731DF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6F79" w:rsidRPr="00477398" w14:paraId="4A82E72F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72C66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F123A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APR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AB3EB9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7 (1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91F83A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9 (8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CABAE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6F79" w:rsidRPr="00477398" w14:paraId="7F497985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BE007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E19DF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Hartmann’s procedure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337C17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9 (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2C76C4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 (3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51312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6F79" w:rsidRPr="00477398" w14:paraId="40CFC3A9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D761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Surgical approach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E8C03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aparoscopic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6E3EE2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53 (4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6F3E3D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7 (46.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397B4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964</w:t>
            </w:r>
          </w:p>
        </w:tc>
      </w:tr>
      <w:tr w:rsidR="00B86F79" w:rsidRPr="00477398" w14:paraId="0FE6EB2B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1FA31" w14:textId="77777777" w:rsidR="00B86F79" w:rsidRPr="00477398" w:rsidRDefault="00B86F79" w:rsidP="00467D2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14CC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Robot-assisted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82BEA2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74 (5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D83599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4 (53.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D2C3D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6F79" w:rsidRPr="00477398" w14:paraId="1474D3AB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87D48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Operative time (min), median [range]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AF087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19FA1574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05 [75–579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15D5A3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29 [119–532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1A788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</w:tr>
      <w:tr w:rsidR="00B86F79" w:rsidRPr="00477398" w14:paraId="3CF18E18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8F0A1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Blood loss (ml), median [range]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44274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1856408C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 [0–502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F6FD9F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0[0–489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C9089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122</w:t>
            </w:r>
          </w:p>
        </w:tc>
      </w:tr>
      <w:tr w:rsidR="00B86F79" w:rsidRPr="00477398" w14:paraId="2937BACF" w14:textId="77777777" w:rsidTr="00467D2B">
        <w:trPr>
          <w:trHeight w:val="357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4FCA6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evel of central lymph node dissectio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D27A7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D2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A6DFBF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76 (5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E2976D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1 (50.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80B57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558</w:t>
            </w:r>
          </w:p>
        </w:tc>
      </w:tr>
      <w:tr w:rsidR="00B86F79" w:rsidRPr="00477398" w14:paraId="41A3736A" w14:textId="77777777" w:rsidTr="00467D2B">
        <w:trPr>
          <w:trHeight w:val="357"/>
          <w:jc w:val="center"/>
        </w:trPr>
        <w:tc>
          <w:tcPr>
            <w:tcW w:w="43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6657F" w14:textId="77777777" w:rsidR="00B86F79" w:rsidRPr="00477398" w:rsidRDefault="00B86F79" w:rsidP="00467D2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0B239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D3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71FC8F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51 (46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F30192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0 (49.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00F30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6F79" w:rsidRPr="00477398" w14:paraId="638636C8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F6E38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ateral lymph node dissection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42379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(+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51BD95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9 (1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E2FB28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1 (20.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A1B4E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539</w:t>
            </w:r>
          </w:p>
        </w:tc>
      </w:tr>
      <w:tr w:rsidR="00B86F79" w:rsidRPr="00477398" w14:paraId="6475999B" w14:textId="77777777" w:rsidTr="00467D2B">
        <w:trPr>
          <w:trHeight w:val="357"/>
          <w:jc w:val="center"/>
        </w:trPr>
        <w:tc>
          <w:tcPr>
            <w:tcW w:w="54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08062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Number of dissected lymph nodes, median [range]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5B79EE64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0 [8–116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BB5468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0[16–72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21112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6F79" w:rsidRPr="00477398" w14:paraId="591868AF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2C6C0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Diverting stoma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F60DC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(+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9398BD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51 (1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5742B4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4 (23.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6EE80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072</w:t>
            </w:r>
          </w:p>
        </w:tc>
      </w:tr>
      <w:tr w:rsidR="00B86F79" w:rsidRPr="00477398" w14:paraId="3D866863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4E6A8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Residual tumor classification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186C8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R0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5C98FF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24 (9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664F86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00 (99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575D7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 w:rsidR="00B86F79" w:rsidRPr="00477398" w14:paraId="1F0BAA26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F690A" w14:textId="77777777" w:rsidR="00B86F79" w:rsidRPr="00477398" w:rsidRDefault="00B86F79" w:rsidP="00467D2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DA4FC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R1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BF3728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 (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B3CAAE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 (1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3442F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6F79" w:rsidRPr="00477398" w14:paraId="21DC32EC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B3CF0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D8175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R2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4C16CE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13CA9C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09120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6F79" w:rsidRPr="00477398" w14:paraId="400AC4D7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A475A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athological Stage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00357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/I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7CEA8F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34 (4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3F5481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44 (43.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9A990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895</w:t>
            </w:r>
          </w:p>
        </w:tc>
      </w:tr>
      <w:tr w:rsidR="00B86F79" w:rsidRPr="00477398" w14:paraId="31D759C7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E498A" w14:textId="77777777" w:rsidR="00B86F79" w:rsidRPr="00477398" w:rsidRDefault="00B86F79" w:rsidP="00467D2B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82061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II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8EFCC8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73 (2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8472CC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2 (21.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4FCE9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6F79" w:rsidRPr="00477398" w14:paraId="39B7B782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BE6AF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D94AD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III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6D872A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20 (3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E739B1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5 (34.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CF033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86F79" w:rsidRPr="00477398" w14:paraId="33290245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7CE0B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Adjuvant chemotherapy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85157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(+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D54C2D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0 (1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D81E76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1 (18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54C9E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587</w:t>
            </w:r>
          </w:p>
        </w:tc>
      </w:tr>
      <w:tr w:rsidR="00B86F79" w:rsidRPr="00477398" w14:paraId="767FC53D" w14:textId="77777777" w:rsidTr="00467D2B">
        <w:trPr>
          <w:trHeight w:val="357"/>
          <w:jc w:val="center"/>
        </w:trPr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748E5BC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ostoperative complication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A240E0" w14:textId="77777777" w:rsidR="00B86F79" w:rsidRPr="00477398" w:rsidRDefault="00B86F79" w:rsidP="00467D2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Clavien-dindo</w:t>
            </w:r>
            <w:proofErr w:type="spellEnd"/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hAnsi="Times New Roman"/>
                <w:b/>
                <w:bCs/>
              </w:rPr>
              <w:t>≥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II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59FBA93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69 (21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BC57424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9 (18.8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0561A4" w14:textId="77777777" w:rsidR="00B86F79" w:rsidRPr="00477398" w:rsidRDefault="00B86F79" w:rsidP="00467D2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616</w:t>
            </w:r>
          </w:p>
        </w:tc>
      </w:tr>
    </w:tbl>
    <w:p w14:paraId="1EBEAE52" w14:textId="77777777" w:rsidR="00B86F79" w:rsidRPr="00477398" w:rsidRDefault="00B86F79" w:rsidP="00B86F79">
      <w:pPr>
        <w:widowControl/>
        <w:jc w:val="left"/>
        <w:rPr>
          <w:rFonts w:ascii="Times New Roman" w:hAnsi="Times New Roman"/>
        </w:rPr>
      </w:pPr>
      <w:r w:rsidRPr="00477398">
        <w:rPr>
          <w:rFonts w:ascii="Times New Roman" w:hAnsi="Times New Roman"/>
        </w:rPr>
        <w:t xml:space="preserve">HAR, rectal high anterior resection; LAR, rectal low anterior resection; ISR, </w:t>
      </w:r>
      <w:proofErr w:type="spellStart"/>
      <w:r w:rsidRPr="00477398">
        <w:rPr>
          <w:rFonts w:ascii="Times New Roman" w:hAnsi="Times New Roman"/>
        </w:rPr>
        <w:t>intersphincter</w:t>
      </w:r>
      <w:r w:rsidRPr="00477398">
        <w:rPr>
          <w:rFonts w:ascii="Times New Roman" w:hAnsi="Times New Roman" w:hint="eastAsia"/>
        </w:rPr>
        <w:t>ic</w:t>
      </w:r>
      <w:proofErr w:type="spellEnd"/>
      <w:r w:rsidRPr="00477398">
        <w:rPr>
          <w:rFonts w:ascii="Times New Roman" w:hAnsi="Times New Roman"/>
        </w:rPr>
        <w:t xml:space="preserve"> resection; APR, abdominoperineal </w:t>
      </w:r>
      <w:proofErr w:type="gramStart"/>
      <w:r w:rsidRPr="00477398">
        <w:rPr>
          <w:rFonts w:ascii="Times New Roman" w:hAnsi="Times New Roman"/>
        </w:rPr>
        <w:t>resection;</w:t>
      </w:r>
      <w:proofErr w:type="gramEnd"/>
      <w:r w:rsidRPr="00477398">
        <w:rPr>
          <w:rFonts w:ascii="Times New Roman" w:hAnsi="Times New Roman"/>
        </w:rPr>
        <w:t xml:space="preserve"> </w:t>
      </w:r>
    </w:p>
    <w:p w14:paraId="14324EB1" w14:textId="77777777" w:rsidR="00B86F79" w:rsidRPr="00477398" w:rsidRDefault="00B86F79" w:rsidP="00B86F79">
      <w:pPr>
        <w:widowControl/>
        <w:jc w:val="left"/>
        <w:rPr>
          <w:rFonts w:ascii="Times New Roman" w:hAnsi="Times New Roman"/>
        </w:rPr>
      </w:pPr>
    </w:p>
    <w:p w14:paraId="41FD0A7A" w14:textId="7D11FFA1" w:rsidR="00B86F79" w:rsidRPr="00477398" w:rsidRDefault="00B86F79" w:rsidP="001C76BE">
      <w:pPr>
        <w:tabs>
          <w:tab w:val="left" w:pos="2505"/>
        </w:tabs>
        <w:spacing w:line="360" w:lineRule="auto"/>
        <w:jc w:val="left"/>
        <w:rPr>
          <w:rFonts w:ascii="Times New Roman" w:hAnsi="Times New Roman"/>
        </w:rPr>
      </w:pPr>
    </w:p>
    <w:p w14:paraId="3688B382" w14:textId="77777777" w:rsidR="00B86F79" w:rsidRPr="00477398" w:rsidRDefault="00B86F79">
      <w:pPr>
        <w:widowControl/>
        <w:jc w:val="left"/>
        <w:rPr>
          <w:rFonts w:ascii="Times New Roman" w:hAnsi="Times New Roman"/>
        </w:rPr>
      </w:pPr>
      <w:r w:rsidRPr="00477398">
        <w:rPr>
          <w:rFonts w:ascii="Times New Roman" w:hAnsi="Times New Roman"/>
        </w:rPr>
        <w:br w:type="page"/>
      </w:r>
    </w:p>
    <w:p w14:paraId="1670B665" w14:textId="77777777" w:rsidR="001C76BE" w:rsidRPr="00477398" w:rsidRDefault="001C76BE" w:rsidP="001C76BE">
      <w:pPr>
        <w:tabs>
          <w:tab w:val="left" w:pos="2505"/>
        </w:tabs>
        <w:spacing w:line="360" w:lineRule="auto"/>
        <w:jc w:val="left"/>
        <w:rPr>
          <w:rFonts w:ascii="Times New Roman" w:hAnsi="Times New Roman"/>
        </w:rPr>
        <w:sectPr w:rsidR="001C76BE" w:rsidRPr="00477398" w:rsidSect="001C76BE">
          <w:pgSz w:w="11906" w:h="16838" w:code="9"/>
          <w:pgMar w:top="1134" w:right="1134" w:bottom="1134" w:left="1134" w:header="851" w:footer="992" w:gutter="0"/>
          <w:pgNumType w:start="1" w:chapStyle="1"/>
          <w:cols w:space="425"/>
          <w:docGrid w:linePitch="485" w:charSpace="194"/>
        </w:sectPr>
      </w:pPr>
    </w:p>
    <w:p w14:paraId="3B3504FC" w14:textId="7183FEB6" w:rsidR="009A4A55" w:rsidRPr="00477398" w:rsidRDefault="009A4A55" w:rsidP="009A4A55">
      <w:pPr>
        <w:spacing w:line="480" w:lineRule="auto"/>
        <w:jc w:val="left"/>
        <w:rPr>
          <w:rFonts w:ascii="Times New Roman" w:hAnsi="Times New Roman"/>
          <w:b/>
          <w:bCs/>
        </w:rPr>
      </w:pPr>
      <w:bookmarkStart w:id="4" w:name="_Hlk210201567"/>
      <w:r w:rsidRPr="00477398">
        <w:rPr>
          <w:rFonts w:ascii="Times New Roman" w:hAnsi="Times New Roman"/>
          <w:b/>
          <w:bCs/>
        </w:rPr>
        <w:lastRenderedPageBreak/>
        <w:t>Table</w:t>
      </w:r>
      <w:r w:rsidR="006D25EE" w:rsidRPr="00477398">
        <w:rPr>
          <w:rFonts w:ascii="Times New Roman" w:hAnsi="Times New Roman"/>
          <w:b/>
          <w:bCs/>
        </w:rPr>
        <w:t xml:space="preserve"> </w:t>
      </w:r>
      <w:r w:rsidR="00B6648F" w:rsidRPr="00477398">
        <w:rPr>
          <w:rFonts w:ascii="Times New Roman" w:hAnsi="Times New Roman"/>
          <w:b/>
          <w:bCs/>
        </w:rPr>
        <w:t>S</w:t>
      </w:r>
      <w:r w:rsidR="00B86F79" w:rsidRPr="00477398">
        <w:rPr>
          <w:rFonts w:ascii="Times New Roman" w:hAnsi="Times New Roman" w:hint="eastAsia"/>
          <w:b/>
          <w:bCs/>
        </w:rPr>
        <w:t>5</w:t>
      </w:r>
      <w:r w:rsidRPr="00477398">
        <w:rPr>
          <w:rFonts w:ascii="Times New Roman" w:hAnsi="Times New Roman"/>
          <w:b/>
          <w:bCs/>
        </w:rPr>
        <w:t>. Univariate and multivariate analyses of clinicopathological factors associated with overall survival</w:t>
      </w:r>
      <w:r w:rsidR="00A655A9" w:rsidRPr="00477398">
        <w:rPr>
          <w:rFonts w:hint="eastAsia"/>
        </w:rPr>
        <w:t xml:space="preserve"> </w:t>
      </w:r>
      <w:r w:rsidR="00A655A9" w:rsidRPr="00477398">
        <w:rPr>
          <w:rFonts w:ascii="Times New Roman" w:hAnsi="Times New Roman"/>
          <w:b/>
          <w:bCs/>
        </w:rPr>
        <w:t>in patients aged ≥70 years</w:t>
      </w:r>
      <w:r w:rsidRPr="00477398">
        <w:rPr>
          <w:rFonts w:ascii="Times New Roman" w:hAnsi="Times New Roman"/>
          <w:b/>
          <w:bCs/>
        </w:rPr>
        <w:t>.</w:t>
      </w:r>
    </w:p>
    <w:bookmarkEnd w:id="4"/>
    <w:tbl>
      <w:tblPr>
        <w:tblW w:w="1074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8"/>
        <w:gridCol w:w="1474"/>
        <w:gridCol w:w="850"/>
        <w:gridCol w:w="1191"/>
        <w:gridCol w:w="1188"/>
        <w:gridCol w:w="850"/>
        <w:gridCol w:w="1191"/>
        <w:gridCol w:w="879"/>
      </w:tblGrid>
      <w:tr w:rsidR="009A4A55" w:rsidRPr="00477398" w14:paraId="08DBA640" w14:textId="77777777" w:rsidTr="001E1F46">
        <w:trPr>
          <w:trHeight w:val="357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D0252" w14:textId="77777777" w:rsidR="009A4A55" w:rsidRPr="00477398" w:rsidRDefault="009A4A55" w:rsidP="0021193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F0EA2" w14:textId="77777777" w:rsidR="009A4A55" w:rsidRPr="00477398" w:rsidRDefault="009A4A55" w:rsidP="002119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9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126A8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Univariate analysis</w:t>
            </w:r>
          </w:p>
        </w:tc>
        <w:tc>
          <w:tcPr>
            <w:tcW w:w="292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9B4D1A6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Multivariate analysis</w:t>
            </w:r>
          </w:p>
        </w:tc>
      </w:tr>
      <w:tr w:rsidR="009A4A55" w:rsidRPr="00477398" w14:paraId="00BB1432" w14:textId="77777777" w:rsidTr="001E1F46">
        <w:trPr>
          <w:trHeight w:val="357"/>
        </w:trPr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8589AA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FF233D" w14:textId="77777777" w:rsidR="009A4A55" w:rsidRPr="00477398" w:rsidRDefault="009A4A55" w:rsidP="002119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4F7A4F6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Hazard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B806E59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162545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1A0B936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Hazard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DEE0ABB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101E9808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9A4A55" w:rsidRPr="00477398" w14:paraId="575D1481" w14:textId="77777777" w:rsidTr="001E1F46">
        <w:trPr>
          <w:trHeight w:val="357"/>
        </w:trPr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278DD" w14:textId="77777777" w:rsidR="009A4A55" w:rsidRPr="00477398" w:rsidRDefault="009A4A55" w:rsidP="0021193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80B2" w14:textId="77777777" w:rsidR="009A4A55" w:rsidRPr="00477398" w:rsidRDefault="009A4A55" w:rsidP="0021193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hAnsi="Times New Roman"/>
                <w:b/>
                <w:bCs/>
              </w:rPr>
              <w:t>≥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8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BCCD370" w14:textId="52EC9585" w:rsidR="009A4A55" w:rsidRPr="00477398" w:rsidRDefault="001E1F46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74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D85CAC" w14:textId="5049E475" w:rsidR="009A4A55" w:rsidRPr="00477398" w:rsidRDefault="001E1F46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76</w:t>
            </w:r>
            <w:r w:rsidR="009A4A55"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-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.69</w:t>
            </w:r>
          </w:p>
        </w:tc>
        <w:tc>
          <w:tcPr>
            <w:tcW w:w="118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6800C9" w14:textId="211FCB20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18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F2F1BD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30CDE1" w14:textId="7DB2BAEF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</w:tcBorders>
            <w:noWrap/>
            <w:vAlign w:val="center"/>
            <w:hideMark/>
          </w:tcPr>
          <w:p w14:paraId="70571211" w14:textId="77777777" w:rsidR="009A4A55" w:rsidRPr="00477398" w:rsidRDefault="009A4A55" w:rsidP="0021193A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E1F46" w:rsidRPr="00477398" w14:paraId="5AB65A8C" w14:textId="77777777" w:rsidTr="001E1F46">
        <w:trPr>
          <w:trHeight w:val="35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87C4B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52481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C867235" w14:textId="6398BA0E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D83325" w14:textId="61DA7FDE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38-1.17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2EEEC0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53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8A3390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E8DFE0" w14:textId="4CBA60A1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CE14F92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E1F46" w:rsidRPr="00477398" w14:paraId="78C6BDEF" w14:textId="77777777" w:rsidTr="001E1F46">
        <w:trPr>
          <w:trHeight w:val="35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C83C7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837BD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hAnsi="Times New Roman"/>
                <w:b/>
                <w:bCs/>
              </w:rPr>
              <w:t>≥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25 kg/m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B1F54AE" w14:textId="637050F5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007D57" w14:textId="0997EAD4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41-2.31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D53C43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91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759F04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6263FF" w14:textId="2519D96E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CA31E1A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E1F46" w:rsidRPr="00477398" w14:paraId="46C196CF" w14:textId="77777777" w:rsidTr="001E1F46">
        <w:trPr>
          <w:trHeight w:val="35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168A4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ASA-P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84E4B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hAnsi="Times New Roman"/>
                <w:b/>
                <w:bCs/>
              </w:rPr>
              <w:t>≥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77070AE" w14:textId="12B93895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1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9FB075" w14:textId="6EEEBF95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63-5.53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414BE6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19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0996C4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AE9995F" w14:textId="6BB71BBD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EADA5E1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E1F46" w:rsidRPr="00477398" w14:paraId="77F176D1" w14:textId="77777777" w:rsidTr="001E1F46">
        <w:trPr>
          <w:trHeight w:val="35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35686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ocation of distal tumor edg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B058E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ower rectum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070FF3C" w14:textId="5D6B3A68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FC9B28" w14:textId="2030CC9F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45-1.93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D918D6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86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9A9245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5EA5AAC" w14:textId="6AB00623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AA5711F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E1F46" w:rsidRPr="00477398" w14:paraId="61C68791" w14:textId="77777777" w:rsidTr="001E1F46">
        <w:trPr>
          <w:trHeight w:val="35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837DA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CA19-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3467E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hAnsi="Times New Roman"/>
                <w:b/>
                <w:bCs/>
              </w:rPr>
              <w:t>≥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3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C240E43" w14:textId="2466A278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440CE9" w14:textId="22DA3ADD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02-1.77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B02820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26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003987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ABCB15" w14:textId="7DE85CE1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9AB2B3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E1F46" w:rsidRPr="00477398" w14:paraId="188AD024" w14:textId="77777777" w:rsidTr="001E1F46">
        <w:trPr>
          <w:trHeight w:val="35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BC056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CE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E63FB" w14:textId="77777777" w:rsidR="001E1F46" w:rsidRPr="00477398" w:rsidRDefault="001E1F46" w:rsidP="001E1F46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477398">
              <w:rPr>
                <w:rFonts w:ascii="Times New Roman" w:hAnsi="Times New Roman"/>
                <w:b/>
                <w:bCs/>
              </w:rPr>
              <w:t>≥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01EE6BA1" w14:textId="3677569D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6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2A3B1FE" w14:textId="0E0A9901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81-3.4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CF02116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16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332223C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581816" w14:textId="564020B8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FA0D7FD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E1F46" w:rsidRPr="00477398" w14:paraId="300257B9" w14:textId="77777777" w:rsidTr="001E1F46">
        <w:trPr>
          <w:trHeight w:val="35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FB6A5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athological Stag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E88F3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hAnsi="Times New Roman"/>
                <w:b/>
                <w:bCs/>
              </w:rPr>
              <w:t>≥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4087DCF" w14:textId="7E20C369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2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CF5C7F" w14:textId="67CF8342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10-4.72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1C3600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02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506AE0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20FB27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86-3.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B4FD099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114</w:t>
            </w:r>
          </w:p>
        </w:tc>
      </w:tr>
      <w:tr w:rsidR="001E1F46" w:rsidRPr="00477398" w14:paraId="72F79275" w14:textId="77777777" w:rsidTr="001E1F46">
        <w:trPr>
          <w:trHeight w:val="35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C1B63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reoperative chemoradiothera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3943C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(+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5BA9185" w14:textId="40D27BAE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4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6D7F59" w14:textId="640540B4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08-6.98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BB3F9E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71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845269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5A60F6" w14:textId="75340BC8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468209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E1F46" w:rsidRPr="00477398" w14:paraId="7D102C60" w14:textId="77777777" w:rsidTr="001E1F46">
        <w:trPr>
          <w:trHeight w:val="71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A8C6A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ostoperative complication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br/>
              <w:t>(</w:t>
            </w:r>
            <w:proofErr w:type="spellStart"/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Clavien-dindo</w:t>
            </w:r>
            <w:proofErr w:type="spellEnd"/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77398">
              <w:rPr>
                <w:rFonts w:ascii="Times New Roman" w:hAnsi="Times New Roman"/>
                <w:b/>
                <w:bCs/>
              </w:rPr>
              <w:t>≥</w:t>
            </w: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II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9865C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(+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3947F0C" w14:textId="3C93F565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7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DA9A24" w14:textId="4CD9AE7B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60-2.92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584C6A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43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7869BB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7D0201" w14:textId="68B4E8CC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C29664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E1F46" w:rsidRPr="00477398" w14:paraId="6FCB8536" w14:textId="77777777" w:rsidTr="001E1F46">
        <w:trPr>
          <w:trHeight w:val="35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36BF6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Adjuvant chemothera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1BDC4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(+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569FCB8" w14:textId="44BD5195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8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10E3B5" w14:textId="2E439DDF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79-4.08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FC4776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14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4E2FE4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90163E" w14:textId="7F53BEBC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5B22F41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E1F46" w:rsidRPr="00477398" w14:paraId="582DE41D" w14:textId="77777777" w:rsidTr="001E1F46">
        <w:trPr>
          <w:trHeight w:val="35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25616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N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D725E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&lt; 4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8C95B0A" w14:textId="538D1506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.5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B64EC5" w14:textId="635F2220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30-8.07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F8C7FD" w14:textId="02E5D89A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1D0862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D7586A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71-4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A67B8EB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177</w:t>
            </w:r>
          </w:p>
        </w:tc>
      </w:tr>
      <w:tr w:rsidR="001E1F46" w:rsidRPr="00477398" w14:paraId="6785B3DE" w14:textId="77777777" w:rsidTr="001E1F46">
        <w:trPr>
          <w:trHeight w:val="35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51715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A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365B5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C81ABF1" w14:textId="63DCE1A0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7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AE1891" w14:textId="09B010D4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61-7.25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F12840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33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A1F439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22E170" w14:textId="4AC93053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2F380B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E1F46" w:rsidRPr="00477398" w14:paraId="433263F9" w14:textId="77777777" w:rsidTr="001E1F46">
        <w:trPr>
          <w:trHeight w:val="35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23C7E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SM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77661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AB54174" w14:textId="062F0DEB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9CCD4B" w14:textId="0185BC98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58-2.52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7C7B08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65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88B201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921B0E0" w14:textId="234FCE13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C8B330E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E1F46" w:rsidRPr="00477398" w14:paraId="5F868E40" w14:textId="77777777" w:rsidTr="001E1F46">
        <w:trPr>
          <w:trHeight w:val="357"/>
        </w:trPr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3210A9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B60EFE" w14:textId="77777777" w:rsidR="001E1F46" w:rsidRPr="00477398" w:rsidRDefault="001E1F46" w:rsidP="001E1F4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69F9D1" w14:textId="27ABB371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3.4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A1B513" w14:textId="2CBA7424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62-7.8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AC4DD4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4329323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2.9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3436660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1.37-7.0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7BBB67B5" w14:textId="77777777" w:rsidR="001E1F46" w:rsidRPr="00477398" w:rsidRDefault="001E1F46" w:rsidP="001E1F46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477398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>0.006</w:t>
            </w:r>
          </w:p>
        </w:tc>
      </w:tr>
    </w:tbl>
    <w:p w14:paraId="441D0AA1" w14:textId="0325283F" w:rsidR="00B86F79" w:rsidRPr="00E14B9A" w:rsidRDefault="009A4A55" w:rsidP="00B86F79">
      <w:pPr>
        <w:spacing w:line="360" w:lineRule="auto"/>
        <w:jc w:val="left"/>
        <w:rPr>
          <w:rFonts w:ascii="Times New Roman" w:hAnsi="Times New Roman"/>
        </w:rPr>
      </w:pPr>
      <w:r w:rsidRPr="00477398">
        <w:rPr>
          <w:rFonts w:ascii="Times New Roman" w:hAnsi="Times New Roman"/>
        </w:rPr>
        <w:t xml:space="preserve">BMI, body mass index; ASA-PS, American Society of Anesthesiologists-physical Status; CA19-9, </w:t>
      </w:r>
      <w:r w:rsidR="00827D13" w:rsidRPr="00477398">
        <w:rPr>
          <w:rFonts w:ascii="Times New Roman" w:hAnsi="Times New Roman" w:hint="eastAsia"/>
        </w:rPr>
        <w:t>c</w:t>
      </w:r>
      <w:r w:rsidRPr="00477398">
        <w:rPr>
          <w:rFonts w:ascii="Times New Roman" w:hAnsi="Times New Roman"/>
        </w:rPr>
        <w:t xml:space="preserve">arbohydrate </w:t>
      </w:r>
      <w:r w:rsidR="00827D13" w:rsidRPr="00477398">
        <w:rPr>
          <w:rFonts w:ascii="Times New Roman" w:hAnsi="Times New Roman" w:hint="eastAsia"/>
        </w:rPr>
        <w:t>a</w:t>
      </w:r>
      <w:r w:rsidRPr="00477398">
        <w:rPr>
          <w:rFonts w:ascii="Times New Roman" w:hAnsi="Times New Roman"/>
        </w:rPr>
        <w:t>ntigen 19-9;</w:t>
      </w:r>
      <w:r w:rsidR="00827D13" w:rsidRPr="00477398">
        <w:rPr>
          <w:rFonts w:ascii="Times New Roman" w:hAnsi="Times New Roman" w:hint="eastAsia"/>
        </w:rPr>
        <w:t xml:space="preserve"> </w:t>
      </w:r>
      <w:r w:rsidRPr="00477398">
        <w:rPr>
          <w:rFonts w:ascii="Times New Roman" w:hAnsi="Times New Roman"/>
        </w:rPr>
        <w:t xml:space="preserve">CEA, </w:t>
      </w:r>
      <w:r w:rsidR="00827D13" w:rsidRPr="00477398">
        <w:rPr>
          <w:rFonts w:ascii="Times New Roman" w:hAnsi="Times New Roman" w:hint="eastAsia"/>
        </w:rPr>
        <w:t>c</w:t>
      </w:r>
      <w:r w:rsidRPr="00477398">
        <w:rPr>
          <w:rFonts w:ascii="Times New Roman" w:hAnsi="Times New Roman"/>
        </w:rPr>
        <w:t xml:space="preserve">arcinoembryonic </w:t>
      </w:r>
      <w:r w:rsidR="00827D13" w:rsidRPr="00477398">
        <w:rPr>
          <w:rFonts w:ascii="Times New Roman" w:hAnsi="Times New Roman" w:hint="eastAsia"/>
        </w:rPr>
        <w:t>a</w:t>
      </w:r>
      <w:r w:rsidRPr="00477398">
        <w:rPr>
          <w:rFonts w:ascii="Times New Roman" w:hAnsi="Times New Roman"/>
        </w:rPr>
        <w:t xml:space="preserve">ntigen; PNI, </w:t>
      </w:r>
      <w:r w:rsidR="00827D13" w:rsidRPr="00477398">
        <w:rPr>
          <w:rFonts w:ascii="Times New Roman" w:hAnsi="Times New Roman" w:hint="eastAsia"/>
        </w:rPr>
        <w:t>p</w:t>
      </w:r>
      <w:r w:rsidRPr="00477398">
        <w:rPr>
          <w:rFonts w:ascii="Times New Roman" w:hAnsi="Times New Roman"/>
        </w:rPr>
        <w:t xml:space="preserve">rognostic </w:t>
      </w:r>
      <w:r w:rsidR="00827D13" w:rsidRPr="00477398">
        <w:rPr>
          <w:rFonts w:ascii="Times New Roman" w:hAnsi="Times New Roman" w:hint="eastAsia"/>
        </w:rPr>
        <w:t>n</w:t>
      </w:r>
      <w:r w:rsidRPr="00477398">
        <w:rPr>
          <w:rFonts w:ascii="Times New Roman" w:hAnsi="Times New Roman"/>
        </w:rPr>
        <w:t xml:space="preserve">utritional </w:t>
      </w:r>
      <w:r w:rsidR="00827D13" w:rsidRPr="00477398">
        <w:rPr>
          <w:rFonts w:ascii="Times New Roman" w:hAnsi="Times New Roman" w:hint="eastAsia"/>
        </w:rPr>
        <w:t>i</w:t>
      </w:r>
      <w:r w:rsidRPr="00477398">
        <w:rPr>
          <w:rFonts w:ascii="Times New Roman" w:hAnsi="Times New Roman"/>
        </w:rPr>
        <w:t>ndex; PVI, psoas major muscle volume index; PAI, psoas major muscle area index; SMI, skeletal muscle area index</w:t>
      </w:r>
    </w:p>
    <w:sectPr w:rsidR="00B86F79" w:rsidRPr="00E14B9A" w:rsidSect="00B86F79">
      <w:pgSz w:w="16838" w:h="11906" w:orient="landscape" w:code="9"/>
      <w:pgMar w:top="1134" w:right="1134" w:bottom="1134" w:left="1134" w:header="851" w:footer="992" w:gutter="0"/>
      <w:pgNumType w:start="1" w:chapStyle="1"/>
      <w:cols w:space="425"/>
      <w:docGrid w:linePitch="485" w:charSpace="194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107EEC" w14:textId="77777777" w:rsidR="00C37519" w:rsidRDefault="00C37519" w:rsidP="001E7A00">
      <w:r>
        <w:separator/>
      </w:r>
    </w:p>
  </w:endnote>
  <w:endnote w:type="continuationSeparator" w:id="0">
    <w:p w14:paraId="7AB3C82A" w14:textId="77777777" w:rsidR="00C37519" w:rsidRDefault="00C37519" w:rsidP="001E7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F850D9" w14:textId="468BFC99" w:rsidR="003B5166" w:rsidRDefault="003B5166">
    <w:pPr>
      <w:pStyle w:val="Footer"/>
      <w:jc w:val="center"/>
    </w:pPr>
  </w:p>
  <w:p w14:paraId="76429422" w14:textId="77777777" w:rsidR="003B5166" w:rsidRDefault="003B51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BD73CD" w14:textId="77777777" w:rsidR="00C37519" w:rsidRDefault="00C37519" w:rsidP="001E7A00">
      <w:r>
        <w:rPr>
          <w:rFonts w:hint="eastAsia"/>
        </w:rPr>
        <w:separator/>
      </w:r>
    </w:p>
  </w:footnote>
  <w:footnote w:type="continuationSeparator" w:id="0">
    <w:p w14:paraId="15319DEF" w14:textId="77777777" w:rsidR="00C37519" w:rsidRDefault="00C37519" w:rsidP="001E7A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CB034A" w14:textId="77777777" w:rsidR="00D1471B" w:rsidRPr="00B94D0E" w:rsidRDefault="00D1471B" w:rsidP="00D1471B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703B8F"/>
    <w:multiLevelType w:val="hybridMultilevel"/>
    <w:tmpl w:val="17E61D92"/>
    <w:lvl w:ilvl="0" w:tplc="F53C7E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1262A6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77A3D2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2AA83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EC49D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DF45D1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2CEE0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468D94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B10D4A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075127"/>
    <w:multiLevelType w:val="hybridMultilevel"/>
    <w:tmpl w:val="202A719A"/>
    <w:lvl w:ilvl="0" w:tplc="BBB46394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7B087CE" w:tentative="1">
      <w:start w:val="1"/>
      <w:numFmt w:val="bullet"/>
      <w:lvlText w:val="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DDC15FA" w:tentative="1">
      <w:start w:val="1"/>
      <w:numFmt w:val="bullet"/>
      <w:lvlText w:val="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83C767A" w:tentative="1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5AC7B74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9A00D5C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E6019D0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97E2054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EC0ACBE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 w15:restartNumberingAfterBreak="0">
    <w:nsid w:val="19B1469C"/>
    <w:multiLevelType w:val="hybridMultilevel"/>
    <w:tmpl w:val="5E7417B2"/>
    <w:lvl w:ilvl="0" w:tplc="94981336">
      <w:start w:val="1"/>
      <w:numFmt w:val="decimalFullWidth"/>
      <w:lvlText w:val="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30B256B"/>
    <w:multiLevelType w:val="hybridMultilevel"/>
    <w:tmpl w:val="48706912"/>
    <w:lvl w:ilvl="0" w:tplc="3D868C0E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03C4400" w:tentative="1">
      <w:start w:val="1"/>
      <w:numFmt w:val="bullet"/>
      <w:lvlText w:val="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88CB0DA" w:tentative="1">
      <w:start w:val="1"/>
      <w:numFmt w:val="bullet"/>
      <w:lvlText w:val="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A90A74A" w:tentative="1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75240AC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1AC7378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C862EB4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406823A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CCABF34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 w15:restartNumberingAfterBreak="0">
    <w:nsid w:val="3D4F4AA2"/>
    <w:multiLevelType w:val="hybridMultilevel"/>
    <w:tmpl w:val="0690FF60"/>
    <w:lvl w:ilvl="0" w:tplc="9C6A212C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F924744" w:tentative="1">
      <w:start w:val="1"/>
      <w:numFmt w:val="bullet"/>
      <w:lvlText w:val="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138D230" w:tentative="1">
      <w:start w:val="1"/>
      <w:numFmt w:val="bullet"/>
      <w:lvlText w:val="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E0A8962" w:tentative="1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C4278EE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8A8C388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CDC3764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84AC990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E68CCBA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52D74296"/>
    <w:multiLevelType w:val="hybridMultilevel"/>
    <w:tmpl w:val="4D02B2E2"/>
    <w:lvl w:ilvl="0" w:tplc="CF9E7C00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95872CE"/>
    <w:multiLevelType w:val="hybridMultilevel"/>
    <w:tmpl w:val="23189A68"/>
    <w:lvl w:ilvl="0" w:tplc="303E409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40F29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A2F80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2EA2D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1AA055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99251B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2463F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28B6F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7228AB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DD4A9E"/>
    <w:multiLevelType w:val="hybridMultilevel"/>
    <w:tmpl w:val="87425E58"/>
    <w:lvl w:ilvl="0" w:tplc="0E5C630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18395523">
    <w:abstractNumId w:val="4"/>
  </w:num>
  <w:num w:numId="2" w16cid:durableId="2136872637">
    <w:abstractNumId w:val="3"/>
  </w:num>
  <w:num w:numId="3" w16cid:durableId="1118061450">
    <w:abstractNumId w:val="6"/>
  </w:num>
  <w:num w:numId="4" w16cid:durableId="978192099">
    <w:abstractNumId w:val="0"/>
  </w:num>
  <w:num w:numId="5" w16cid:durableId="1357536919">
    <w:abstractNumId w:val="1"/>
  </w:num>
  <w:num w:numId="6" w16cid:durableId="392050713">
    <w:abstractNumId w:val="5"/>
  </w:num>
  <w:num w:numId="7" w16cid:durableId="1842623925">
    <w:abstractNumId w:val="7"/>
  </w:num>
  <w:num w:numId="8" w16cid:durableId="2343213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39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frd50rb5swfxea5a3xd2aotz2parwp52z5&quot;&gt;My EndNote Library1&lt;record-ids&gt;&lt;item&gt;7&lt;/item&gt;&lt;item&gt;10&lt;/item&gt;&lt;item&gt;11&lt;/item&gt;&lt;item&gt;12&lt;/item&gt;&lt;item&gt;13&lt;/item&gt;&lt;item&gt;15&lt;/item&gt;&lt;item&gt;16&lt;/item&gt;&lt;item&gt;18&lt;/item&gt;&lt;item&gt;19&lt;/item&gt;&lt;item&gt;20&lt;/item&gt;&lt;item&gt;21&lt;/item&gt;&lt;item&gt;25&lt;/item&gt;&lt;item&gt;28&lt;/item&gt;&lt;item&gt;29&lt;/item&gt;&lt;item&gt;30&lt;/item&gt;&lt;item&gt;31&lt;/item&gt;&lt;item&gt;32&lt;/item&gt;&lt;item&gt;35&lt;/item&gt;&lt;item&gt;38&lt;/item&gt;&lt;item&gt;42&lt;/item&gt;&lt;item&gt;43&lt;/item&gt;&lt;item&gt;44&lt;/item&gt;&lt;item&gt;46&lt;/item&gt;&lt;item&gt;50&lt;/item&gt;&lt;item&gt;51&lt;/item&gt;&lt;item&gt;56&lt;/item&gt;&lt;item&gt;69&lt;/item&gt;&lt;item&gt;70&lt;/item&gt;&lt;item&gt;71&lt;/item&gt;&lt;item&gt;115&lt;/item&gt;&lt;/record-ids&gt;&lt;/item&gt;&lt;/Libraries&gt;"/>
  </w:docVars>
  <w:rsids>
    <w:rsidRoot w:val="00371DBC"/>
    <w:rsid w:val="0000001F"/>
    <w:rsid w:val="00001992"/>
    <w:rsid w:val="000028A0"/>
    <w:rsid w:val="0000318D"/>
    <w:rsid w:val="00003BF7"/>
    <w:rsid w:val="00003FA0"/>
    <w:rsid w:val="0000440A"/>
    <w:rsid w:val="00004E14"/>
    <w:rsid w:val="00006F08"/>
    <w:rsid w:val="00010054"/>
    <w:rsid w:val="00010A4E"/>
    <w:rsid w:val="00011BDB"/>
    <w:rsid w:val="00012EDC"/>
    <w:rsid w:val="00014817"/>
    <w:rsid w:val="0001581D"/>
    <w:rsid w:val="00017465"/>
    <w:rsid w:val="0001779F"/>
    <w:rsid w:val="00017BE8"/>
    <w:rsid w:val="00020EFE"/>
    <w:rsid w:val="00022395"/>
    <w:rsid w:val="000233F2"/>
    <w:rsid w:val="00023D90"/>
    <w:rsid w:val="000248FE"/>
    <w:rsid w:val="00024A22"/>
    <w:rsid w:val="00026A73"/>
    <w:rsid w:val="00026DE2"/>
    <w:rsid w:val="00027AB2"/>
    <w:rsid w:val="00030771"/>
    <w:rsid w:val="000321DE"/>
    <w:rsid w:val="00033158"/>
    <w:rsid w:val="000367E8"/>
    <w:rsid w:val="00040CA0"/>
    <w:rsid w:val="000410CD"/>
    <w:rsid w:val="00041766"/>
    <w:rsid w:val="00041802"/>
    <w:rsid w:val="00041F48"/>
    <w:rsid w:val="00043A8B"/>
    <w:rsid w:val="0004482C"/>
    <w:rsid w:val="00044D6D"/>
    <w:rsid w:val="000461F7"/>
    <w:rsid w:val="000463EE"/>
    <w:rsid w:val="000464AF"/>
    <w:rsid w:val="000470D6"/>
    <w:rsid w:val="000471F8"/>
    <w:rsid w:val="000475AC"/>
    <w:rsid w:val="00047896"/>
    <w:rsid w:val="0005355E"/>
    <w:rsid w:val="000546CF"/>
    <w:rsid w:val="00055DC6"/>
    <w:rsid w:val="00056132"/>
    <w:rsid w:val="00060FE3"/>
    <w:rsid w:val="000619D9"/>
    <w:rsid w:val="00062299"/>
    <w:rsid w:val="000623BC"/>
    <w:rsid w:val="00062603"/>
    <w:rsid w:val="000634B2"/>
    <w:rsid w:val="000643C4"/>
    <w:rsid w:val="0007070D"/>
    <w:rsid w:val="00070AD6"/>
    <w:rsid w:val="00070D6F"/>
    <w:rsid w:val="00077802"/>
    <w:rsid w:val="00080453"/>
    <w:rsid w:val="0008081A"/>
    <w:rsid w:val="000825D9"/>
    <w:rsid w:val="000845B9"/>
    <w:rsid w:val="0008552A"/>
    <w:rsid w:val="00086104"/>
    <w:rsid w:val="00086A1D"/>
    <w:rsid w:val="00086CBD"/>
    <w:rsid w:val="0009060D"/>
    <w:rsid w:val="00093EDA"/>
    <w:rsid w:val="00094BBC"/>
    <w:rsid w:val="0009505B"/>
    <w:rsid w:val="0009534A"/>
    <w:rsid w:val="0009613D"/>
    <w:rsid w:val="00097143"/>
    <w:rsid w:val="00097307"/>
    <w:rsid w:val="0009777F"/>
    <w:rsid w:val="000A18D2"/>
    <w:rsid w:val="000A2057"/>
    <w:rsid w:val="000A2207"/>
    <w:rsid w:val="000A27BD"/>
    <w:rsid w:val="000A2AE4"/>
    <w:rsid w:val="000A3C34"/>
    <w:rsid w:val="000A5ED7"/>
    <w:rsid w:val="000A6713"/>
    <w:rsid w:val="000A6A31"/>
    <w:rsid w:val="000B017C"/>
    <w:rsid w:val="000B0689"/>
    <w:rsid w:val="000B0738"/>
    <w:rsid w:val="000B0B41"/>
    <w:rsid w:val="000B12AC"/>
    <w:rsid w:val="000C1071"/>
    <w:rsid w:val="000C14C3"/>
    <w:rsid w:val="000C1F7B"/>
    <w:rsid w:val="000C332D"/>
    <w:rsid w:val="000C43CA"/>
    <w:rsid w:val="000C50EF"/>
    <w:rsid w:val="000D17EC"/>
    <w:rsid w:val="000D221C"/>
    <w:rsid w:val="000D4492"/>
    <w:rsid w:val="000D5D15"/>
    <w:rsid w:val="000D6C15"/>
    <w:rsid w:val="000E0249"/>
    <w:rsid w:val="000E06AF"/>
    <w:rsid w:val="000E1C65"/>
    <w:rsid w:val="000E234B"/>
    <w:rsid w:val="000E3DC1"/>
    <w:rsid w:val="000E4D14"/>
    <w:rsid w:val="000E5782"/>
    <w:rsid w:val="000E5B33"/>
    <w:rsid w:val="000E6AAD"/>
    <w:rsid w:val="000F009C"/>
    <w:rsid w:val="000F0504"/>
    <w:rsid w:val="000F164A"/>
    <w:rsid w:val="000F3767"/>
    <w:rsid w:val="000F3FE2"/>
    <w:rsid w:val="000F5875"/>
    <w:rsid w:val="000F6921"/>
    <w:rsid w:val="000F7952"/>
    <w:rsid w:val="001045B1"/>
    <w:rsid w:val="001055FD"/>
    <w:rsid w:val="00105B53"/>
    <w:rsid w:val="00105F8C"/>
    <w:rsid w:val="001079EE"/>
    <w:rsid w:val="001108E4"/>
    <w:rsid w:val="001109B8"/>
    <w:rsid w:val="00114047"/>
    <w:rsid w:val="0011497A"/>
    <w:rsid w:val="00121146"/>
    <w:rsid w:val="001232D5"/>
    <w:rsid w:val="001249BD"/>
    <w:rsid w:val="00124AB3"/>
    <w:rsid w:val="00124AC0"/>
    <w:rsid w:val="00127AC6"/>
    <w:rsid w:val="00130B38"/>
    <w:rsid w:val="00134F00"/>
    <w:rsid w:val="00136E77"/>
    <w:rsid w:val="00140021"/>
    <w:rsid w:val="0014144D"/>
    <w:rsid w:val="001423E0"/>
    <w:rsid w:val="00142DD3"/>
    <w:rsid w:val="001443D3"/>
    <w:rsid w:val="00145115"/>
    <w:rsid w:val="00145B99"/>
    <w:rsid w:val="001502DA"/>
    <w:rsid w:val="001569EA"/>
    <w:rsid w:val="00157FD1"/>
    <w:rsid w:val="00162208"/>
    <w:rsid w:val="001626B9"/>
    <w:rsid w:val="00164A8C"/>
    <w:rsid w:val="00164FB5"/>
    <w:rsid w:val="00167796"/>
    <w:rsid w:val="00170D8F"/>
    <w:rsid w:val="001711AC"/>
    <w:rsid w:val="001734E4"/>
    <w:rsid w:val="00173AF7"/>
    <w:rsid w:val="001746D9"/>
    <w:rsid w:val="00174D0B"/>
    <w:rsid w:val="00176636"/>
    <w:rsid w:val="00176639"/>
    <w:rsid w:val="00176CB5"/>
    <w:rsid w:val="00177B5C"/>
    <w:rsid w:val="00177C66"/>
    <w:rsid w:val="00180E97"/>
    <w:rsid w:val="0018171F"/>
    <w:rsid w:val="0018339C"/>
    <w:rsid w:val="001853EB"/>
    <w:rsid w:val="00187696"/>
    <w:rsid w:val="001963D2"/>
    <w:rsid w:val="00196B73"/>
    <w:rsid w:val="001A1396"/>
    <w:rsid w:val="001A45D0"/>
    <w:rsid w:val="001A73FB"/>
    <w:rsid w:val="001B0350"/>
    <w:rsid w:val="001B3EC4"/>
    <w:rsid w:val="001B4E4D"/>
    <w:rsid w:val="001B5A15"/>
    <w:rsid w:val="001B723E"/>
    <w:rsid w:val="001B72E0"/>
    <w:rsid w:val="001B7DE7"/>
    <w:rsid w:val="001C0A96"/>
    <w:rsid w:val="001C76BE"/>
    <w:rsid w:val="001D1122"/>
    <w:rsid w:val="001D24CA"/>
    <w:rsid w:val="001D2930"/>
    <w:rsid w:val="001D32F2"/>
    <w:rsid w:val="001D5A32"/>
    <w:rsid w:val="001E1C36"/>
    <w:rsid w:val="001E1F46"/>
    <w:rsid w:val="001E523E"/>
    <w:rsid w:val="001E7A00"/>
    <w:rsid w:val="001E7C77"/>
    <w:rsid w:val="001F0027"/>
    <w:rsid w:val="001F42DA"/>
    <w:rsid w:val="001F539A"/>
    <w:rsid w:val="001F56FA"/>
    <w:rsid w:val="001F5C99"/>
    <w:rsid w:val="001F7805"/>
    <w:rsid w:val="00200A89"/>
    <w:rsid w:val="0020199C"/>
    <w:rsid w:val="002020B8"/>
    <w:rsid w:val="002030D1"/>
    <w:rsid w:val="002049FB"/>
    <w:rsid w:val="00204DCE"/>
    <w:rsid w:val="0021068A"/>
    <w:rsid w:val="00210FE3"/>
    <w:rsid w:val="00216AF4"/>
    <w:rsid w:val="002176A7"/>
    <w:rsid w:val="0022217E"/>
    <w:rsid w:val="00222474"/>
    <w:rsid w:val="002230E6"/>
    <w:rsid w:val="00223C1F"/>
    <w:rsid w:val="00225677"/>
    <w:rsid w:val="0023101F"/>
    <w:rsid w:val="0023182F"/>
    <w:rsid w:val="002324EA"/>
    <w:rsid w:val="00232719"/>
    <w:rsid w:val="00233F06"/>
    <w:rsid w:val="00237C4B"/>
    <w:rsid w:val="002401E1"/>
    <w:rsid w:val="00240605"/>
    <w:rsid w:val="00243448"/>
    <w:rsid w:val="00243795"/>
    <w:rsid w:val="00246C45"/>
    <w:rsid w:val="00251974"/>
    <w:rsid w:val="002519A2"/>
    <w:rsid w:val="002528ED"/>
    <w:rsid w:val="002556A5"/>
    <w:rsid w:val="0025740B"/>
    <w:rsid w:val="00266F3C"/>
    <w:rsid w:val="002676C1"/>
    <w:rsid w:val="0026789B"/>
    <w:rsid w:val="00270722"/>
    <w:rsid w:val="00270DA4"/>
    <w:rsid w:val="002715C1"/>
    <w:rsid w:val="00272976"/>
    <w:rsid w:val="00272BE6"/>
    <w:rsid w:val="00273D4E"/>
    <w:rsid w:val="002753BD"/>
    <w:rsid w:val="002759A4"/>
    <w:rsid w:val="00276FFE"/>
    <w:rsid w:val="002819E8"/>
    <w:rsid w:val="00281F05"/>
    <w:rsid w:val="002820C8"/>
    <w:rsid w:val="00282B99"/>
    <w:rsid w:val="0028348F"/>
    <w:rsid w:val="00285E1F"/>
    <w:rsid w:val="00285E34"/>
    <w:rsid w:val="002878F7"/>
    <w:rsid w:val="002900F4"/>
    <w:rsid w:val="00290CD3"/>
    <w:rsid w:val="00295131"/>
    <w:rsid w:val="002954AF"/>
    <w:rsid w:val="002958D0"/>
    <w:rsid w:val="00296B0A"/>
    <w:rsid w:val="00297904"/>
    <w:rsid w:val="002B01AC"/>
    <w:rsid w:val="002B05F7"/>
    <w:rsid w:val="002B15B0"/>
    <w:rsid w:val="002B49E6"/>
    <w:rsid w:val="002B523F"/>
    <w:rsid w:val="002B57F1"/>
    <w:rsid w:val="002B5ACF"/>
    <w:rsid w:val="002B619F"/>
    <w:rsid w:val="002B6AAC"/>
    <w:rsid w:val="002B78D0"/>
    <w:rsid w:val="002C0748"/>
    <w:rsid w:val="002C1B7B"/>
    <w:rsid w:val="002C233E"/>
    <w:rsid w:val="002C36C0"/>
    <w:rsid w:val="002C3BF6"/>
    <w:rsid w:val="002C42C1"/>
    <w:rsid w:val="002C45C0"/>
    <w:rsid w:val="002C45C1"/>
    <w:rsid w:val="002D15DF"/>
    <w:rsid w:val="002D1FF6"/>
    <w:rsid w:val="002D2D9E"/>
    <w:rsid w:val="002D34D9"/>
    <w:rsid w:val="002E268D"/>
    <w:rsid w:val="002E351D"/>
    <w:rsid w:val="002E52E9"/>
    <w:rsid w:val="002E5A87"/>
    <w:rsid w:val="002E783A"/>
    <w:rsid w:val="002F0486"/>
    <w:rsid w:val="002F099F"/>
    <w:rsid w:val="002F436E"/>
    <w:rsid w:val="002F4C32"/>
    <w:rsid w:val="002F4F52"/>
    <w:rsid w:val="002F4FCE"/>
    <w:rsid w:val="002F6EEC"/>
    <w:rsid w:val="00305278"/>
    <w:rsid w:val="00306223"/>
    <w:rsid w:val="00306B9B"/>
    <w:rsid w:val="00307A6D"/>
    <w:rsid w:val="00311E04"/>
    <w:rsid w:val="00312DDB"/>
    <w:rsid w:val="003133AD"/>
    <w:rsid w:val="00313633"/>
    <w:rsid w:val="00313D05"/>
    <w:rsid w:val="00314E6A"/>
    <w:rsid w:val="003162A0"/>
    <w:rsid w:val="00316B3D"/>
    <w:rsid w:val="00317920"/>
    <w:rsid w:val="00317B94"/>
    <w:rsid w:val="00321F3A"/>
    <w:rsid w:val="0032216F"/>
    <w:rsid w:val="00324301"/>
    <w:rsid w:val="00326C79"/>
    <w:rsid w:val="00327626"/>
    <w:rsid w:val="0032767F"/>
    <w:rsid w:val="00330494"/>
    <w:rsid w:val="00331D11"/>
    <w:rsid w:val="00332277"/>
    <w:rsid w:val="0033365B"/>
    <w:rsid w:val="00333F31"/>
    <w:rsid w:val="00334947"/>
    <w:rsid w:val="003358E2"/>
    <w:rsid w:val="003365CA"/>
    <w:rsid w:val="003426EE"/>
    <w:rsid w:val="00343711"/>
    <w:rsid w:val="00346EC2"/>
    <w:rsid w:val="00347DBC"/>
    <w:rsid w:val="00347F24"/>
    <w:rsid w:val="003531F4"/>
    <w:rsid w:val="00353DF4"/>
    <w:rsid w:val="00355D91"/>
    <w:rsid w:val="00357625"/>
    <w:rsid w:val="003579F9"/>
    <w:rsid w:val="00361F23"/>
    <w:rsid w:val="00361FFE"/>
    <w:rsid w:val="0036237A"/>
    <w:rsid w:val="00363C3F"/>
    <w:rsid w:val="00364B9F"/>
    <w:rsid w:val="0036677C"/>
    <w:rsid w:val="00366F55"/>
    <w:rsid w:val="0036776F"/>
    <w:rsid w:val="00371B1F"/>
    <w:rsid w:val="00371DBC"/>
    <w:rsid w:val="003737B8"/>
    <w:rsid w:val="00376C37"/>
    <w:rsid w:val="003818E3"/>
    <w:rsid w:val="00381D55"/>
    <w:rsid w:val="0038236B"/>
    <w:rsid w:val="00383202"/>
    <w:rsid w:val="00383205"/>
    <w:rsid w:val="003843D5"/>
    <w:rsid w:val="00385A43"/>
    <w:rsid w:val="003923ED"/>
    <w:rsid w:val="003948EC"/>
    <w:rsid w:val="00396624"/>
    <w:rsid w:val="003974C3"/>
    <w:rsid w:val="003A28C6"/>
    <w:rsid w:val="003A2B5D"/>
    <w:rsid w:val="003A3364"/>
    <w:rsid w:val="003A3E38"/>
    <w:rsid w:val="003A455A"/>
    <w:rsid w:val="003A458A"/>
    <w:rsid w:val="003A5131"/>
    <w:rsid w:val="003A5B07"/>
    <w:rsid w:val="003A6614"/>
    <w:rsid w:val="003A750E"/>
    <w:rsid w:val="003B01AB"/>
    <w:rsid w:val="003B4A7C"/>
    <w:rsid w:val="003B5166"/>
    <w:rsid w:val="003B63C4"/>
    <w:rsid w:val="003B769F"/>
    <w:rsid w:val="003B78A0"/>
    <w:rsid w:val="003C00CF"/>
    <w:rsid w:val="003C25E4"/>
    <w:rsid w:val="003C5032"/>
    <w:rsid w:val="003D082B"/>
    <w:rsid w:val="003D0BB0"/>
    <w:rsid w:val="003D0C79"/>
    <w:rsid w:val="003D14F5"/>
    <w:rsid w:val="003D1758"/>
    <w:rsid w:val="003D1F4B"/>
    <w:rsid w:val="003D2492"/>
    <w:rsid w:val="003D2FF5"/>
    <w:rsid w:val="003D300E"/>
    <w:rsid w:val="003D3464"/>
    <w:rsid w:val="003D3938"/>
    <w:rsid w:val="003E3AC1"/>
    <w:rsid w:val="003E7B86"/>
    <w:rsid w:val="003F00F3"/>
    <w:rsid w:val="003F0422"/>
    <w:rsid w:val="003F1103"/>
    <w:rsid w:val="003F287A"/>
    <w:rsid w:val="003F3356"/>
    <w:rsid w:val="003F4F16"/>
    <w:rsid w:val="003F5047"/>
    <w:rsid w:val="003F52D1"/>
    <w:rsid w:val="003F5B35"/>
    <w:rsid w:val="003F7DC6"/>
    <w:rsid w:val="00402BC8"/>
    <w:rsid w:val="00403831"/>
    <w:rsid w:val="004047C8"/>
    <w:rsid w:val="004053B7"/>
    <w:rsid w:val="00406B21"/>
    <w:rsid w:val="00406F57"/>
    <w:rsid w:val="004109E5"/>
    <w:rsid w:val="0041483C"/>
    <w:rsid w:val="00414860"/>
    <w:rsid w:val="004154A2"/>
    <w:rsid w:val="00415C7D"/>
    <w:rsid w:val="00415F44"/>
    <w:rsid w:val="00417564"/>
    <w:rsid w:val="00420BA6"/>
    <w:rsid w:val="00423E98"/>
    <w:rsid w:val="004249E3"/>
    <w:rsid w:val="00424B34"/>
    <w:rsid w:val="00427D02"/>
    <w:rsid w:val="00427D89"/>
    <w:rsid w:val="00430F05"/>
    <w:rsid w:val="004317A0"/>
    <w:rsid w:val="00431A9C"/>
    <w:rsid w:val="004323BA"/>
    <w:rsid w:val="004325B6"/>
    <w:rsid w:val="00434CFB"/>
    <w:rsid w:val="00435711"/>
    <w:rsid w:val="004367F8"/>
    <w:rsid w:val="00436B0B"/>
    <w:rsid w:val="00436F2D"/>
    <w:rsid w:val="00437BEB"/>
    <w:rsid w:val="004404E8"/>
    <w:rsid w:val="00442609"/>
    <w:rsid w:val="0044260F"/>
    <w:rsid w:val="00443912"/>
    <w:rsid w:val="00445092"/>
    <w:rsid w:val="00445726"/>
    <w:rsid w:val="004460BE"/>
    <w:rsid w:val="00446336"/>
    <w:rsid w:val="00451347"/>
    <w:rsid w:val="00452DD5"/>
    <w:rsid w:val="00452E6D"/>
    <w:rsid w:val="004530FC"/>
    <w:rsid w:val="00453B71"/>
    <w:rsid w:val="004568EB"/>
    <w:rsid w:val="00456DD9"/>
    <w:rsid w:val="004602D2"/>
    <w:rsid w:val="00460AF3"/>
    <w:rsid w:val="0046178C"/>
    <w:rsid w:val="004634EC"/>
    <w:rsid w:val="00463F87"/>
    <w:rsid w:val="00464A3C"/>
    <w:rsid w:val="00465784"/>
    <w:rsid w:val="004663AE"/>
    <w:rsid w:val="004678BC"/>
    <w:rsid w:val="0047016B"/>
    <w:rsid w:val="00470253"/>
    <w:rsid w:val="004708B7"/>
    <w:rsid w:val="0047131C"/>
    <w:rsid w:val="004725B2"/>
    <w:rsid w:val="00473B6F"/>
    <w:rsid w:val="00474372"/>
    <w:rsid w:val="004771CA"/>
    <w:rsid w:val="00477398"/>
    <w:rsid w:val="004774B1"/>
    <w:rsid w:val="0048053F"/>
    <w:rsid w:val="0048145C"/>
    <w:rsid w:val="00482134"/>
    <w:rsid w:val="00482178"/>
    <w:rsid w:val="00482354"/>
    <w:rsid w:val="0048349A"/>
    <w:rsid w:val="00483F64"/>
    <w:rsid w:val="0048414A"/>
    <w:rsid w:val="00485A59"/>
    <w:rsid w:val="00485C8D"/>
    <w:rsid w:val="004862B1"/>
    <w:rsid w:val="00492BB1"/>
    <w:rsid w:val="00494F48"/>
    <w:rsid w:val="00497FE6"/>
    <w:rsid w:val="004A0BE1"/>
    <w:rsid w:val="004A1F0F"/>
    <w:rsid w:val="004A347B"/>
    <w:rsid w:val="004A3498"/>
    <w:rsid w:val="004A3896"/>
    <w:rsid w:val="004A5038"/>
    <w:rsid w:val="004A5795"/>
    <w:rsid w:val="004A6076"/>
    <w:rsid w:val="004A6851"/>
    <w:rsid w:val="004A6D98"/>
    <w:rsid w:val="004A71BD"/>
    <w:rsid w:val="004B4324"/>
    <w:rsid w:val="004B5A18"/>
    <w:rsid w:val="004B6C18"/>
    <w:rsid w:val="004B727E"/>
    <w:rsid w:val="004C06EC"/>
    <w:rsid w:val="004C1373"/>
    <w:rsid w:val="004C4C8A"/>
    <w:rsid w:val="004C5220"/>
    <w:rsid w:val="004D3CD0"/>
    <w:rsid w:val="004E0AC3"/>
    <w:rsid w:val="004E0C73"/>
    <w:rsid w:val="004E237D"/>
    <w:rsid w:val="004E36A9"/>
    <w:rsid w:val="004E3C46"/>
    <w:rsid w:val="004E5316"/>
    <w:rsid w:val="004E6E2A"/>
    <w:rsid w:val="004E7529"/>
    <w:rsid w:val="004F0411"/>
    <w:rsid w:val="004F185C"/>
    <w:rsid w:val="004F332B"/>
    <w:rsid w:val="004F55A2"/>
    <w:rsid w:val="00503445"/>
    <w:rsid w:val="00503914"/>
    <w:rsid w:val="00503B06"/>
    <w:rsid w:val="00510A02"/>
    <w:rsid w:val="00512E65"/>
    <w:rsid w:val="005152AF"/>
    <w:rsid w:val="005267BC"/>
    <w:rsid w:val="00530778"/>
    <w:rsid w:val="00531D7B"/>
    <w:rsid w:val="00531FCF"/>
    <w:rsid w:val="00535134"/>
    <w:rsid w:val="005365C9"/>
    <w:rsid w:val="00542410"/>
    <w:rsid w:val="0054247F"/>
    <w:rsid w:val="005426DD"/>
    <w:rsid w:val="00544FDD"/>
    <w:rsid w:val="00545BF1"/>
    <w:rsid w:val="00546813"/>
    <w:rsid w:val="005528F6"/>
    <w:rsid w:val="00553895"/>
    <w:rsid w:val="00554A4C"/>
    <w:rsid w:val="00554DE8"/>
    <w:rsid w:val="005566CA"/>
    <w:rsid w:val="0055729B"/>
    <w:rsid w:val="00557DB1"/>
    <w:rsid w:val="00561271"/>
    <w:rsid w:val="0056183F"/>
    <w:rsid w:val="00561BA1"/>
    <w:rsid w:val="00562C9F"/>
    <w:rsid w:val="00565471"/>
    <w:rsid w:val="005655CC"/>
    <w:rsid w:val="00566915"/>
    <w:rsid w:val="00566CF9"/>
    <w:rsid w:val="00571569"/>
    <w:rsid w:val="00573682"/>
    <w:rsid w:val="00573AC0"/>
    <w:rsid w:val="00575CAA"/>
    <w:rsid w:val="00577FE1"/>
    <w:rsid w:val="005808C0"/>
    <w:rsid w:val="00580A50"/>
    <w:rsid w:val="00581793"/>
    <w:rsid w:val="00582BF7"/>
    <w:rsid w:val="0058607A"/>
    <w:rsid w:val="00587A3B"/>
    <w:rsid w:val="00591669"/>
    <w:rsid w:val="00592427"/>
    <w:rsid w:val="00592D22"/>
    <w:rsid w:val="005968FF"/>
    <w:rsid w:val="00596955"/>
    <w:rsid w:val="005A0FF6"/>
    <w:rsid w:val="005A2766"/>
    <w:rsid w:val="005A2E00"/>
    <w:rsid w:val="005A4B42"/>
    <w:rsid w:val="005A5C13"/>
    <w:rsid w:val="005A68A9"/>
    <w:rsid w:val="005A6E9C"/>
    <w:rsid w:val="005A72E2"/>
    <w:rsid w:val="005B0257"/>
    <w:rsid w:val="005B0BA9"/>
    <w:rsid w:val="005B30E7"/>
    <w:rsid w:val="005B3D9F"/>
    <w:rsid w:val="005B71AA"/>
    <w:rsid w:val="005C0268"/>
    <w:rsid w:val="005C2A90"/>
    <w:rsid w:val="005C3C33"/>
    <w:rsid w:val="005C4520"/>
    <w:rsid w:val="005C4929"/>
    <w:rsid w:val="005C675B"/>
    <w:rsid w:val="005C73D9"/>
    <w:rsid w:val="005D0BF8"/>
    <w:rsid w:val="005D66C7"/>
    <w:rsid w:val="005E031D"/>
    <w:rsid w:val="005E0A14"/>
    <w:rsid w:val="005E11EB"/>
    <w:rsid w:val="005E1A70"/>
    <w:rsid w:val="005E2AA8"/>
    <w:rsid w:val="005E345B"/>
    <w:rsid w:val="005E492F"/>
    <w:rsid w:val="005E4A13"/>
    <w:rsid w:val="005E55D0"/>
    <w:rsid w:val="005E58BD"/>
    <w:rsid w:val="005E63C9"/>
    <w:rsid w:val="005E7B2B"/>
    <w:rsid w:val="005F074E"/>
    <w:rsid w:val="005F2F01"/>
    <w:rsid w:val="005F393C"/>
    <w:rsid w:val="005F4BFC"/>
    <w:rsid w:val="005F4D06"/>
    <w:rsid w:val="005F4F09"/>
    <w:rsid w:val="005F6FB5"/>
    <w:rsid w:val="005F7BF3"/>
    <w:rsid w:val="00601E9B"/>
    <w:rsid w:val="00604D1D"/>
    <w:rsid w:val="00605C9F"/>
    <w:rsid w:val="00606241"/>
    <w:rsid w:val="00606EB0"/>
    <w:rsid w:val="00607466"/>
    <w:rsid w:val="006104B8"/>
    <w:rsid w:val="00610C4F"/>
    <w:rsid w:val="00611C7F"/>
    <w:rsid w:val="00612C2B"/>
    <w:rsid w:val="006138F9"/>
    <w:rsid w:val="00613CEA"/>
    <w:rsid w:val="00613DEA"/>
    <w:rsid w:val="00620A3C"/>
    <w:rsid w:val="00620D82"/>
    <w:rsid w:val="00622975"/>
    <w:rsid w:val="00624776"/>
    <w:rsid w:val="00625B32"/>
    <w:rsid w:val="006307A8"/>
    <w:rsid w:val="0063144B"/>
    <w:rsid w:val="006353EB"/>
    <w:rsid w:val="00635C71"/>
    <w:rsid w:val="00636DB1"/>
    <w:rsid w:val="00640159"/>
    <w:rsid w:val="006409FF"/>
    <w:rsid w:val="0064240F"/>
    <w:rsid w:val="00643089"/>
    <w:rsid w:val="006440CC"/>
    <w:rsid w:val="0064440D"/>
    <w:rsid w:val="00647D71"/>
    <w:rsid w:val="00650BAA"/>
    <w:rsid w:val="006513DA"/>
    <w:rsid w:val="006518D4"/>
    <w:rsid w:val="00651B78"/>
    <w:rsid w:val="00653B29"/>
    <w:rsid w:val="00653F30"/>
    <w:rsid w:val="00654732"/>
    <w:rsid w:val="00656A73"/>
    <w:rsid w:val="00656AD8"/>
    <w:rsid w:val="006573C7"/>
    <w:rsid w:val="0066068F"/>
    <w:rsid w:val="00662229"/>
    <w:rsid w:val="006640F4"/>
    <w:rsid w:val="00667084"/>
    <w:rsid w:val="00670C48"/>
    <w:rsid w:val="00671029"/>
    <w:rsid w:val="00672E7E"/>
    <w:rsid w:val="006734A4"/>
    <w:rsid w:val="00673D8B"/>
    <w:rsid w:val="00676B66"/>
    <w:rsid w:val="0068299D"/>
    <w:rsid w:val="00683031"/>
    <w:rsid w:val="006855E7"/>
    <w:rsid w:val="00686979"/>
    <w:rsid w:val="00687E61"/>
    <w:rsid w:val="0069249F"/>
    <w:rsid w:val="006935F2"/>
    <w:rsid w:val="0069506B"/>
    <w:rsid w:val="00695752"/>
    <w:rsid w:val="006966BB"/>
    <w:rsid w:val="006A0EB1"/>
    <w:rsid w:val="006A28C8"/>
    <w:rsid w:val="006A404E"/>
    <w:rsid w:val="006A52FB"/>
    <w:rsid w:val="006B0183"/>
    <w:rsid w:val="006B08CF"/>
    <w:rsid w:val="006B1F6C"/>
    <w:rsid w:val="006B3762"/>
    <w:rsid w:val="006B4741"/>
    <w:rsid w:val="006B71C5"/>
    <w:rsid w:val="006C1293"/>
    <w:rsid w:val="006C17D4"/>
    <w:rsid w:val="006C19DB"/>
    <w:rsid w:val="006C321E"/>
    <w:rsid w:val="006C34A8"/>
    <w:rsid w:val="006C6D54"/>
    <w:rsid w:val="006C71A0"/>
    <w:rsid w:val="006C7B18"/>
    <w:rsid w:val="006D09CC"/>
    <w:rsid w:val="006D19AC"/>
    <w:rsid w:val="006D25EE"/>
    <w:rsid w:val="006D370D"/>
    <w:rsid w:val="006D390C"/>
    <w:rsid w:val="006D3E44"/>
    <w:rsid w:val="006E2195"/>
    <w:rsid w:val="006E305A"/>
    <w:rsid w:val="006E444E"/>
    <w:rsid w:val="006E5ECF"/>
    <w:rsid w:val="006E78B4"/>
    <w:rsid w:val="006F1193"/>
    <w:rsid w:val="006F2077"/>
    <w:rsid w:val="006F32E0"/>
    <w:rsid w:val="006F6A53"/>
    <w:rsid w:val="00703E91"/>
    <w:rsid w:val="0070530D"/>
    <w:rsid w:val="00706013"/>
    <w:rsid w:val="00707ED3"/>
    <w:rsid w:val="00707FF3"/>
    <w:rsid w:val="0071015E"/>
    <w:rsid w:val="00712CAC"/>
    <w:rsid w:val="0071393B"/>
    <w:rsid w:val="00713F8E"/>
    <w:rsid w:val="00715A47"/>
    <w:rsid w:val="0071626C"/>
    <w:rsid w:val="0072180F"/>
    <w:rsid w:val="00722683"/>
    <w:rsid w:val="00722B41"/>
    <w:rsid w:val="00726070"/>
    <w:rsid w:val="00730F5E"/>
    <w:rsid w:val="007317EC"/>
    <w:rsid w:val="0073395D"/>
    <w:rsid w:val="00733A24"/>
    <w:rsid w:val="00736889"/>
    <w:rsid w:val="00741021"/>
    <w:rsid w:val="00741A60"/>
    <w:rsid w:val="00744297"/>
    <w:rsid w:val="00746FBA"/>
    <w:rsid w:val="0075027D"/>
    <w:rsid w:val="007504E8"/>
    <w:rsid w:val="007526D6"/>
    <w:rsid w:val="00753376"/>
    <w:rsid w:val="0075387F"/>
    <w:rsid w:val="0075392F"/>
    <w:rsid w:val="007540DB"/>
    <w:rsid w:val="00756AD4"/>
    <w:rsid w:val="00761C22"/>
    <w:rsid w:val="00762072"/>
    <w:rsid w:val="0076482C"/>
    <w:rsid w:val="0076555B"/>
    <w:rsid w:val="0077064C"/>
    <w:rsid w:val="00770B2F"/>
    <w:rsid w:val="00771376"/>
    <w:rsid w:val="007713E3"/>
    <w:rsid w:val="00771E40"/>
    <w:rsid w:val="00774997"/>
    <w:rsid w:val="00774E25"/>
    <w:rsid w:val="007751F4"/>
    <w:rsid w:val="00775C10"/>
    <w:rsid w:val="00780DAE"/>
    <w:rsid w:val="00782521"/>
    <w:rsid w:val="007829B3"/>
    <w:rsid w:val="00782D9E"/>
    <w:rsid w:val="0078391A"/>
    <w:rsid w:val="00783D97"/>
    <w:rsid w:val="00790218"/>
    <w:rsid w:val="00791F7D"/>
    <w:rsid w:val="00793D19"/>
    <w:rsid w:val="00794508"/>
    <w:rsid w:val="00796EDE"/>
    <w:rsid w:val="007A0689"/>
    <w:rsid w:val="007A0F71"/>
    <w:rsid w:val="007A2C4D"/>
    <w:rsid w:val="007A33DC"/>
    <w:rsid w:val="007A420B"/>
    <w:rsid w:val="007A5091"/>
    <w:rsid w:val="007B0304"/>
    <w:rsid w:val="007B1BC1"/>
    <w:rsid w:val="007B23EA"/>
    <w:rsid w:val="007B2EE5"/>
    <w:rsid w:val="007B31B6"/>
    <w:rsid w:val="007B34EE"/>
    <w:rsid w:val="007B391E"/>
    <w:rsid w:val="007B463B"/>
    <w:rsid w:val="007B6D43"/>
    <w:rsid w:val="007C005B"/>
    <w:rsid w:val="007C1BAA"/>
    <w:rsid w:val="007C463F"/>
    <w:rsid w:val="007C4C17"/>
    <w:rsid w:val="007C5385"/>
    <w:rsid w:val="007C790A"/>
    <w:rsid w:val="007C79B7"/>
    <w:rsid w:val="007C7CAF"/>
    <w:rsid w:val="007D0118"/>
    <w:rsid w:val="007D0828"/>
    <w:rsid w:val="007D34BA"/>
    <w:rsid w:val="007D373E"/>
    <w:rsid w:val="007D4293"/>
    <w:rsid w:val="007D4C77"/>
    <w:rsid w:val="007D720F"/>
    <w:rsid w:val="007D72C9"/>
    <w:rsid w:val="007D7FD8"/>
    <w:rsid w:val="007E2C51"/>
    <w:rsid w:val="007E3427"/>
    <w:rsid w:val="007E3B3F"/>
    <w:rsid w:val="007E42CA"/>
    <w:rsid w:val="007E4A7B"/>
    <w:rsid w:val="007E5C18"/>
    <w:rsid w:val="007E5F72"/>
    <w:rsid w:val="007F02E6"/>
    <w:rsid w:val="007F3376"/>
    <w:rsid w:val="007F3437"/>
    <w:rsid w:val="007F358B"/>
    <w:rsid w:val="007F51BA"/>
    <w:rsid w:val="007F5687"/>
    <w:rsid w:val="0080700F"/>
    <w:rsid w:val="00810C83"/>
    <w:rsid w:val="00812449"/>
    <w:rsid w:val="008127D6"/>
    <w:rsid w:val="0081354F"/>
    <w:rsid w:val="00815C8F"/>
    <w:rsid w:val="008161A0"/>
    <w:rsid w:val="008175B9"/>
    <w:rsid w:val="00820924"/>
    <w:rsid w:val="008225DC"/>
    <w:rsid w:val="00824583"/>
    <w:rsid w:val="00825787"/>
    <w:rsid w:val="00827D13"/>
    <w:rsid w:val="00831C16"/>
    <w:rsid w:val="008330E1"/>
    <w:rsid w:val="00835667"/>
    <w:rsid w:val="00835FFA"/>
    <w:rsid w:val="008418FB"/>
    <w:rsid w:val="0084303E"/>
    <w:rsid w:val="00843A13"/>
    <w:rsid w:val="00844E92"/>
    <w:rsid w:val="00850F4C"/>
    <w:rsid w:val="008519DD"/>
    <w:rsid w:val="0085290E"/>
    <w:rsid w:val="00853D09"/>
    <w:rsid w:val="00854FFD"/>
    <w:rsid w:val="00855335"/>
    <w:rsid w:val="00856D86"/>
    <w:rsid w:val="008650E0"/>
    <w:rsid w:val="00865737"/>
    <w:rsid w:val="00865B57"/>
    <w:rsid w:val="008668AD"/>
    <w:rsid w:val="00867DA0"/>
    <w:rsid w:val="00870364"/>
    <w:rsid w:val="00872253"/>
    <w:rsid w:val="00881E18"/>
    <w:rsid w:val="00885F96"/>
    <w:rsid w:val="00886ED7"/>
    <w:rsid w:val="00887C01"/>
    <w:rsid w:val="00887D25"/>
    <w:rsid w:val="00890F29"/>
    <w:rsid w:val="008918CE"/>
    <w:rsid w:val="008922C9"/>
    <w:rsid w:val="00893659"/>
    <w:rsid w:val="0089554B"/>
    <w:rsid w:val="00896721"/>
    <w:rsid w:val="008971E3"/>
    <w:rsid w:val="00897D39"/>
    <w:rsid w:val="008A0429"/>
    <w:rsid w:val="008A1035"/>
    <w:rsid w:val="008A12D8"/>
    <w:rsid w:val="008A1A5E"/>
    <w:rsid w:val="008A38C5"/>
    <w:rsid w:val="008A7046"/>
    <w:rsid w:val="008A71F6"/>
    <w:rsid w:val="008A7F64"/>
    <w:rsid w:val="008B0CEF"/>
    <w:rsid w:val="008B2DC3"/>
    <w:rsid w:val="008B2EE8"/>
    <w:rsid w:val="008B4A00"/>
    <w:rsid w:val="008B55D2"/>
    <w:rsid w:val="008B5C97"/>
    <w:rsid w:val="008C18D5"/>
    <w:rsid w:val="008C1AF4"/>
    <w:rsid w:val="008C1C08"/>
    <w:rsid w:val="008C2880"/>
    <w:rsid w:val="008C3888"/>
    <w:rsid w:val="008C4B4E"/>
    <w:rsid w:val="008C79F1"/>
    <w:rsid w:val="008C7F52"/>
    <w:rsid w:val="008C7F78"/>
    <w:rsid w:val="008D2751"/>
    <w:rsid w:val="008D3594"/>
    <w:rsid w:val="008D4D97"/>
    <w:rsid w:val="008D52FB"/>
    <w:rsid w:val="008E1343"/>
    <w:rsid w:val="008E144A"/>
    <w:rsid w:val="008E1C1A"/>
    <w:rsid w:val="008E436B"/>
    <w:rsid w:val="008E4B3F"/>
    <w:rsid w:val="008E6611"/>
    <w:rsid w:val="008E72B2"/>
    <w:rsid w:val="008F1612"/>
    <w:rsid w:val="008F291B"/>
    <w:rsid w:val="008F2E06"/>
    <w:rsid w:val="008F3985"/>
    <w:rsid w:val="008F39ED"/>
    <w:rsid w:val="008F3EA5"/>
    <w:rsid w:val="008F6B43"/>
    <w:rsid w:val="0090104D"/>
    <w:rsid w:val="009014CA"/>
    <w:rsid w:val="00902E65"/>
    <w:rsid w:val="00904596"/>
    <w:rsid w:val="00904ED3"/>
    <w:rsid w:val="00906978"/>
    <w:rsid w:val="009129E7"/>
    <w:rsid w:val="00916161"/>
    <w:rsid w:val="0091720A"/>
    <w:rsid w:val="00920034"/>
    <w:rsid w:val="0092108C"/>
    <w:rsid w:val="0092356D"/>
    <w:rsid w:val="00925295"/>
    <w:rsid w:val="00926474"/>
    <w:rsid w:val="00926A03"/>
    <w:rsid w:val="00932C08"/>
    <w:rsid w:val="00936591"/>
    <w:rsid w:val="0093694E"/>
    <w:rsid w:val="0093704B"/>
    <w:rsid w:val="00940D46"/>
    <w:rsid w:val="00941DAE"/>
    <w:rsid w:val="00942626"/>
    <w:rsid w:val="00942888"/>
    <w:rsid w:val="009431BF"/>
    <w:rsid w:val="00943D7A"/>
    <w:rsid w:val="0094487D"/>
    <w:rsid w:val="00944B0B"/>
    <w:rsid w:val="00946C36"/>
    <w:rsid w:val="009474A4"/>
    <w:rsid w:val="00947C78"/>
    <w:rsid w:val="00951CF6"/>
    <w:rsid w:val="00953865"/>
    <w:rsid w:val="0095578A"/>
    <w:rsid w:val="0095631B"/>
    <w:rsid w:val="00956356"/>
    <w:rsid w:val="009567FD"/>
    <w:rsid w:val="00962DB2"/>
    <w:rsid w:val="00963DED"/>
    <w:rsid w:val="009660B4"/>
    <w:rsid w:val="00966368"/>
    <w:rsid w:val="00970D0F"/>
    <w:rsid w:val="00971547"/>
    <w:rsid w:val="009724E9"/>
    <w:rsid w:val="00972864"/>
    <w:rsid w:val="0097298B"/>
    <w:rsid w:val="00974B14"/>
    <w:rsid w:val="00976E49"/>
    <w:rsid w:val="00980EBC"/>
    <w:rsid w:val="00983080"/>
    <w:rsid w:val="00983754"/>
    <w:rsid w:val="00985CDE"/>
    <w:rsid w:val="00990937"/>
    <w:rsid w:val="0099258A"/>
    <w:rsid w:val="00993A4C"/>
    <w:rsid w:val="00997DF7"/>
    <w:rsid w:val="009A090D"/>
    <w:rsid w:val="009A287C"/>
    <w:rsid w:val="009A3631"/>
    <w:rsid w:val="009A4A55"/>
    <w:rsid w:val="009B2602"/>
    <w:rsid w:val="009B4B05"/>
    <w:rsid w:val="009B732D"/>
    <w:rsid w:val="009B7392"/>
    <w:rsid w:val="009B78BE"/>
    <w:rsid w:val="009C0754"/>
    <w:rsid w:val="009C3067"/>
    <w:rsid w:val="009C527D"/>
    <w:rsid w:val="009C5E6B"/>
    <w:rsid w:val="009C7F65"/>
    <w:rsid w:val="009D02E4"/>
    <w:rsid w:val="009D08E6"/>
    <w:rsid w:val="009D09E5"/>
    <w:rsid w:val="009D11C5"/>
    <w:rsid w:val="009D2517"/>
    <w:rsid w:val="009D3E33"/>
    <w:rsid w:val="009D461A"/>
    <w:rsid w:val="009D4E62"/>
    <w:rsid w:val="009D53DE"/>
    <w:rsid w:val="009D579E"/>
    <w:rsid w:val="009D59B1"/>
    <w:rsid w:val="009D67B3"/>
    <w:rsid w:val="009D704F"/>
    <w:rsid w:val="009D73A3"/>
    <w:rsid w:val="009E0C05"/>
    <w:rsid w:val="009E0D74"/>
    <w:rsid w:val="009E4C7B"/>
    <w:rsid w:val="009E5446"/>
    <w:rsid w:val="009E66CB"/>
    <w:rsid w:val="009E7AD2"/>
    <w:rsid w:val="009F2635"/>
    <w:rsid w:val="009F4001"/>
    <w:rsid w:val="009F706E"/>
    <w:rsid w:val="00A0073A"/>
    <w:rsid w:val="00A041B2"/>
    <w:rsid w:val="00A05865"/>
    <w:rsid w:val="00A10205"/>
    <w:rsid w:val="00A10332"/>
    <w:rsid w:val="00A13BA7"/>
    <w:rsid w:val="00A13F87"/>
    <w:rsid w:val="00A14801"/>
    <w:rsid w:val="00A15E8B"/>
    <w:rsid w:val="00A16549"/>
    <w:rsid w:val="00A2337C"/>
    <w:rsid w:val="00A239CA"/>
    <w:rsid w:val="00A251AC"/>
    <w:rsid w:val="00A307D7"/>
    <w:rsid w:val="00A31623"/>
    <w:rsid w:val="00A31D0C"/>
    <w:rsid w:val="00A32CBC"/>
    <w:rsid w:val="00A34442"/>
    <w:rsid w:val="00A34887"/>
    <w:rsid w:val="00A36FA8"/>
    <w:rsid w:val="00A36FF3"/>
    <w:rsid w:val="00A420FD"/>
    <w:rsid w:val="00A428A5"/>
    <w:rsid w:val="00A451B6"/>
    <w:rsid w:val="00A45E5E"/>
    <w:rsid w:val="00A46A9E"/>
    <w:rsid w:val="00A508D9"/>
    <w:rsid w:val="00A523FE"/>
    <w:rsid w:val="00A52CEF"/>
    <w:rsid w:val="00A54A05"/>
    <w:rsid w:val="00A55591"/>
    <w:rsid w:val="00A55C5F"/>
    <w:rsid w:val="00A5737E"/>
    <w:rsid w:val="00A57D4C"/>
    <w:rsid w:val="00A62346"/>
    <w:rsid w:val="00A62CD6"/>
    <w:rsid w:val="00A63C07"/>
    <w:rsid w:val="00A646E3"/>
    <w:rsid w:val="00A655A9"/>
    <w:rsid w:val="00A65FDE"/>
    <w:rsid w:val="00A672E7"/>
    <w:rsid w:val="00A67A10"/>
    <w:rsid w:val="00A73314"/>
    <w:rsid w:val="00A73F6A"/>
    <w:rsid w:val="00A77AC7"/>
    <w:rsid w:val="00A81813"/>
    <w:rsid w:val="00A83D7F"/>
    <w:rsid w:val="00A85704"/>
    <w:rsid w:val="00A90BE7"/>
    <w:rsid w:val="00A911C1"/>
    <w:rsid w:val="00A919A8"/>
    <w:rsid w:val="00AA1163"/>
    <w:rsid w:val="00AA271B"/>
    <w:rsid w:val="00AA4914"/>
    <w:rsid w:val="00AA768E"/>
    <w:rsid w:val="00AB0055"/>
    <w:rsid w:val="00AB40E5"/>
    <w:rsid w:val="00AB431F"/>
    <w:rsid w:val="00AB491E"/>
    <w:rsid w:val="00AB6D1F"/>
    <w:rsid w:val="00AC1EF0"/>
    <w:rsid w:val="00AC36D7"/>
    <w:rsid w:val="00AC47B7"/>
    <w:rsid w:val="00AC69F2"/>
    <w:rsid w:val="00AC6DEE"/>
    <w:rsid w:val="00AC7EE9"/>
    <w:rsid w:val="00AD25BF"/>
    <w:rsid w:val="00AD2778"/>
    <w:rsid w:val="00AD3A19"/>
    <w:rsid w:val="00AD584B"/>
    <w:rsid w:val="00AD6559"/>
    <w:rsid w:val="00AE0841"/>
    <w:rsid w:val="00AE16B4"/>
    <w:rsid w:val="00AE558F"/>
    <w:rsid w:val="00AE7147"/>
    <w:rsid w:val="00AF00DD"/>
    <w:rsid w:val="00AF00E4"/>
    <w:rsid w:val="00AF1826"/>
    <w:rsid w:val="00AF3D33"/>
    <w:rsid w:val="00B00D33"/>
    <w:rsid w:val="00B02378"/>
    <w:rsid w:val="00B05863"/>
    <w:rsid w:val="00B05FB3"/>
    <w:rsid w:val="00B11054"/>
    <w:rsid w:val="00B13C5F"/>
    <w:rsid w:val="00B214EA"/>
    <w:rsid w:val="00B258A0"/>
    <w:rsid w:val="00B25AD2"/>
    <w:rsid w:val="00B26274"/>
    <w:rsid w:val="00B30148"/>
    <w:rsid w:val="00B31388"/>
    <w:rsid w:val="00B31CDD"/>
    <w:rsid w:val="00B32DCA"/>
    <w:rsid w:val="00B3599E"/>
    <w:rsid w:val="00B36899"/>
    <w:rsid w:val="00B36CC4"/>
    <w:rsid w:val="00B37085"/>
    <w:rsid w:val="00B51CC7"/>
    <w:rsid w:val="00B54608"/>
    <w:rsid w:val="00B5463D"/>
    <w:rsid w:val="00B54805"/>
    <w:rsid w:val="00B5791B"/>
    <w:rsid w:val="00B57E2F"/>
    <w:rsid w:val="00B6030A"/>
    <w:rsid w:val="00B60C2D"/>
    <w:rsid w:val="00B61B8D"/>
    <w:rsid w:val="00B6648F"/>
    <w:rsid w:val="00B67146"/>
    <w:rsid w:val="00B71739"/>
    <w:rsid w:val="00B757B3"/>
    <w:rsid w:val="00B75D0C"/>
    <w:rsid w:val="00B82308"/>
    <w:rsid w:val="00B8334A"/>
    <w:rsid w:val="00B8669E"/>
    <w:rsid w:val="00B86F79"/>
    <w:rsid w:val="00B876E1"/>
    <w:rsid w:val="00B92079"/>
    <w:rsid w:val="00B93137"/>
    <w:rsid w:val="00B93CAB"/>
    <w:rsid w:val="00B93E7A"/>
    <w:rsid w:val="00B94219"/>
    <w:rsid w:val="00B94D0E"/>
    <w:rsid w:val="00B95DB1"/>
    <w:rsid w:val="00B962EB"/>
    <w:rsid w:val="00BA1F76"/>
    <w:rsid w:val="00BA214B"/>
    <w:rsid w:val="00BA2CAB"/>
    <w:rsid w:val="00BA4506"/>
    <w:rsid w:val="00BA48DB"/>
    <w:rsid w:val="00BB0DAD"/>
    <w:rsid w:val="00BB1C32"/>
    <w:rsid w:val="00BB3058"/>
    <w:rsid w:val="00BB50A6"/>
    <w:rsid w:val="00BB5712"/>
    <w:rsid w:val="00BB58FE"/>
    <w:rsid w:val="00BB6001"/>
    <w:rsid w:val="00BB696A"/>
    <w:rsid w:val="00BC1529"/>
    <w:rsid w:val="00BC463D"/>
    <w:rsid w:val="00BC6149"/>
    <w:rsid w:val="00BC66DB"/>
    <w:rsid w:val="00BC77D0"/>
    <w:rsid w:val="00BD04E1"/>
    <w:rsid w:val="00BD1BAB"/>
    <w:rsid w:val="00BD3BCE"/>
    <w:rsid w:val="00BD49E1"/>
    <w:rsid w:val="00BE233C"/>
    <w:rsid w:val="00BE2BAD"/>
    <w:rsid w:val="00BE4B31"/>
    <w:rsid w:val="00BE6607"/>
    <w:rsid w:val="00BE7CAE"/>
    <w:rsid w:val="00BF139B"/>
    <w:rsid w:val="00BF1851"/>
    <w:rsid w:val="00BF227E"/>
    <w:rsid w:val="00BF32E5"/>
    <w:rsid w:val="00BF3825"/>
    <w:rsid w:val="00BF4CD2"/>
    <w:rsid w:val="00BF5B3D"/>
    <w:rsid w:val="00BF62C6"/>
    <w:rsid w:val="00C0110C"/>
    <w:rsid w:val="00C029EA"/>
    <w:rsid w:val="00C02A9B"/>
    <w:rsid w:val="00C02B63"/>
    <w:rsid w:val="00C04CF2"/>
    <w:rsid w:val="00C0604E"/>
    <w:rsid w:val="00C1130A"/>
    <w:rsid w:val="00C12424"/>
    <w:rsid w:val="00C13B3D"/>
    <w:rsid w:val="00C14985"/>
    <w:rsid w:val="00C173C5"/>
    <w:rsid w:val="00C174CB"/>
    <w:rsid w:val="00C17D86"/>
    <w:rsid w:val="00C2024A"/>
    <w:rsid w:val="00C20B05"/>
    <w:rsid w:val="00C23CA8"/>
    <w:rsid w:val="00C243AE"/>
    <w:rsid w:val="00C25D98"/>
    <w:rsid w:val="00C25FD6"/>
    <w:rsid w:val="00C26C7B"/>
    <w:rsid w:val="00C26DBA"/>
    <w:rsid w:val="00C323D7"/>
    <w:rsid w:val="00C3275D"/>
    <w:rsid w:val="00C34C5C"/>
    <w:rsid w:val="00C3547C"/>
    <w:rsid w:val="00C3575A"/>
    <w:rsid w:val="00C36995"/>
    <w:rsid w:val="00C37519"/>
    <w:rsid w:val="00C376A0"/>
    <w:rsid w:val="00C378C2"/>
    <w:rsid w:val="00C37A60"/>
    <w:rsid w:val="00C40CAF"/>
    <w:rsid w:val="00C41C7D"/>
    <w:rsid w:val="00C43A05"/>
    <w:rsid w:val="00C45221"/>
    <w:rsid w:val="00C46CAC"/>
    <w:rsid w:val="00C479FC"/>
    <w:rsid w:val="00C5062C"/>
    <w:rsid w:val="00C54F01"/>
    <w:rsid w:val="00C60689"/>
    <w:rsid w:val="00C60AF6"/>
    <w:rsid w:val="00C62938"/>
    <w:rsid w:val="00C62A9C"/>
    <w:rsid w:val="00C634AC"/>
    <w:rsid w:val="00C63F56"/>
    <w:rsid w:val="00C7382B"/>
    <w:rsid w:val="00C744C0"/>
    <w:rsid w:val="00C75D7A"/>
    <w:rsid w:val="00C75E1F"/>
    <w:rsid w:val="00C80204"/>
    <w:rsid w:val="00C80FD1"/>
    <w:rsid w:val="00C8316E"/>
    <w:rsid w:val="00C83251"/>
    <w:rsid w:val="00C85CA9"/>
    <w:rsid w:val="00C87879"/>
    <w:rsid w:val="00C91395"/>
    <w:rsid w:val="00C924CF"/>
    <w:rsid w:val="00C94F09"/>
    <w:rsid w:val="00C96EBF"/>
    <w:rsid w:val="00C973F2"/>
    <w:rsid w:val="00CA0022"/>
    <w:rsid w:val="00CA1B4C"/>
    <w:rsid w:val="00CA1CED"/>
    <w:rsid w:val="00CA287A"/>
    <w:rsid w:val="00CA56B7"/>
    <w:rsid w:val="00CA7816"/>
    <w:rsid w:val="00CB08B1"/>
    <w:rsid w:val="00CB1D5D"/>
    <w:rsid w:val="00CB315D"/>
    <w:rsid w:val="00CB374B"/>
    <w:rsid w:val="00CB4F60"/>
    <w:rsid w:val="00CB6A1B"/>
    <w:rsid w:val="00CB6D3C"/>
    <w:rsid w:val="00CC03A8"/>
    <w:rsid w:val="00CC2256"/>
    <w:rsid w:val="00CC26BC"/>
    <w:rsid w:val="00CC4B52"/>
    <w:rsid w:val="00CC4D8B"/>
    <w:rsid w:val="00CD048E"/>
    <w:rsid w:val="00CD1A02"/>
    <w:rsid w:val="00CD4221"/>
    <w:rsid w:val="00CD5176"/>
    <w:rsid w:val="00CD5BDF"/>
    <w:rsid w:val="00CE37E6"/>
    <w:rsid w:val="00CE59D6"/>
    <w:rsid w:val="00CE6121"/>
    <w:rsid w:val="00CE680F"/>
    <w:rsid w:val="00CE6DEB"/>
    <w:rsid w:val="00CF19D9"/>
    <w:rsid w:val="00CF2074"/>
    <w:rsid w:val="00CF3169"/>
    <w:rsid w:val="00CF336D"/>
    <w:rsid w:val="00CF7E5B"/>
    <w:rsid w:val="00D00617"/>
    <w:rsid w:val="00D0383B"/>
    <w:rsid w:val="00D04B65"/>
    <w:rsid w:val="00D059FC"/>
    <w:rsid w:val="00D06AC8"/>
    <w:rsid w:val="00D11C4C"/>
    <w:rsid w:val="00D11D4D"/>
    <w:rsid w:val="00D1210C"/>
    <w:rsid w:val="00D134D4"/>
    <w:rsid w:val="00D136FD"/>
    <w:rsid w:val="00D139A3"/>
    <w:rsid w:val="00D1471B"/>
    <w:rsid w:val="00D1473A"/>
    <w:rsid w:val="00D15374"/>
    <w:rsid w:val="00D15995"/>
    <w:rsid w:val="00D1725E"/>
    <w:rsid w:val="00D214A0"/>
    <w:rsid w:val="00D22750"/>
    <w:rsid w:val="00D22A04"/>
    <w:rsid w:val="00D22ACF"/>
    <w:rsid w:val="00D22E23"/>
    <w:rsid w:val="00D23617"/>
    <w:rsid w:val="00D241E1"/>
    <w:rsid w:val="00D268A7"/>
    <w:rsid w:val="00D3036E"/>
    <w:rsid w:val="00D325F4"/>
    <w:rsid w:val="00D32C3B"/>
    <w:rsid w:val="00D3372E"/>
    <w:rsid w:val="00D344B1"/>
    <w:rsid w:val="00D358FF"/>
    <w:rsid w:val="00D36123"/>
    <w:rsid w:val="00D3799E"/>
    <w:rsid w:val="00D41F41"/>
    <w:rsid w:val="00D4388B"/>
    <w:rsid w:val="00D43CEF"/>
    <w:rsid w:val="00D448DB"/>
    <w:rsid w:val="00D44E5A"/>
    <w:rsid w:val="00D4612C"/>
    <w:rsid w:val="00D5241A"/>
    <w:rsid w:val="00D5268A"/>
    <w:rsid w:val="00D52CA1"/>
    <w:rsid w:val="00D547BC"/>
    <w:rsid w:val="00D56410"/>
    <w:rsid w:val="00D56E26"/>
    <w:rsid w:val="00D570A1"/>
    <w:rsid w:val="00D61A33"/>
    <w:rsid w:val="00D63252"/>
    <w:rsid w:val="00D63ED5"/>
    <w:rsid w:val="00D64972"/>
    <w:rsid w:val="00D6757A"/>
    <w:rsid w:val="00D67B56"/>
    <w:rsid w:val="00D747FE"/>
    <w:rsid w:val="00D76DD8"/>
    <w:rsid w:val="00D77AED"/>
    <w:rsid w:val="00D82D71"/>
    <w:rsid w:val="00D84899"/>
    <w:rsid w:val="00D90B81"/>
    <w:rsid w:val="00D924C7"/>
    <w:rsid w:val="00D9329D"/>
    <w:rsid w:val="00D9386E"/>
    <w:rsid w:val="00D970E5"/>
    <w:rsid w:val="00D97758"/>
    <w:rsid w:val="00D97A71"/>
    <w:rsid w:val="00DA0C32"/>
    <w:rsid w:val="00DA3C3D"/>
    <w:rsid w:val="00DA54AC"/>
    <w:rsid w:val="00DA5ACD"/>
    <w:rsid w:val="00DA61D8"/>
    <w:rsid w:val="00DB0D34"/>
    <w:rsid w:val="00DB170D"/>
    <w:rsid w:val="00DB1C77"/>
    <w:rsid w:val="00DB265A"/>
    <w:rsid w:val="00DB4DA2"/>
    <w:rsid w:val="00DB4F66"/>
    <w:rsid w:val="00DB52FA"/>
    <w:rsid w:val="00DB65E6"/>
    <w:rsid w:val="00DB6AA0"/>
    <w:rsid w:val="00DB7103"/>
    <w:rsid w:val="00DC0D1C"/>
    <w:rsid w:val="00DC2F97"/>
    <w:rsid w:val="00DC4A49"/>
    <w:rsid w:val="00DC59A4"/>
    <w:rsid w:val="00DC63F7"/>
    <w:rsid w:val="00DD13E0"/>
    <w:rsid w:val="00DD1CFC"/>
    <w:rsid w:val="00DD285A"/>
    <w:rsid w:val="00DD3D67"/>
    <w:rsid w:val="00DD46D6"/>
    <w:rsid w:val="00DD5F8E"/>
    <w:rsid w:val="00DD65F6"/>
    <w:rsid w:val="00DD7CF4"/>
    <w:rsid w:val="00DE214D"/>
    <w:rsid w:val="00DE3908"/>
    <w:rsid w:val="00DE5233"/>
    <w:rsid w:val="00DE5DCB"/>
    <w:rsid w:val="00DE790F"/>
    <w:rsid w:val="00DF21B3"/>
    <w:rsid w:val="00DF342B"/>
    <w:rsid w:val="00DF345D"/>
    <w:rsid w:val="00DF36AF"/>
    <w:rsid w:val="00DF7D9F"/>
    <w:rsid w:val="00E002AE"/>
    <w:rsid w:val="00E002F7"/>
    <w:rsid w:val="00E05E86"/>
    <w:rsid w:val="00E06E66"/>
    <w:rsid w:val="00E07BB6"/>
    <w:rsid w:val="00E10ECB"/>
    <w:rsid w:val="00E11478"/>
    <w:rsid w:val="00E136CB"/>
    <w:rsid w:val="00E14403"/>
    <w:rsid w:val="00E14B9A"/>
    <w:rsid w:val="00E1523E"/>
    <w:rsid w:val="00E15353"/>
    <w:rsid w:val="00E15C59"/>
    <w:rsid w:val="00E1756A"/>
    <w:rsid w:val="00E177F1"/>
    <w:rsid w:val="00E24CDA"/>
    <w:rsid w:val="00E32A31"/>
    <w:rsid w:val="00E32BF3"/>
    <w:rsid w:val="00E34F2D"/>
    <w:rsid w:val="00E36286"/>
    <w:rsid w:val="00E3678C"/>
    <w:rsid w:val="00E36C43"/>
    <w:rsid w:val="00E41F80"/>
    <w:rsid w:val="00E42AED"/>
    <w:rsid w:val="00E44930"/>
    <w:rsid w:val="00E44F62"/>
    <w:rsid w:val="00E467C7"/>
    <w:rsid w:val="00E46B38"/>
    <w:rsid w:val="00E52DD2"/>
    <w:rsid w:val="00E5456F"/>
    <w:rsid w:val="00E60B5A"/>
    <w:rsid w:val="00E61A66"/>
    <w:rsid w:val="00E64281"/>
    <w:rsid w:val="00E6489B"/>
    <w:rsid w:val="00E67598"/>
    <w:rsid w:val="00E702A3"/>
    <w:rsid w:val="00E70B43"/>
    <w:rsid w:val="00E72245"/>
    <w:rsid w:val="00E751E1"/>
    <w:rsid w:val="00E7794C"/>
    <w:rsid w:val="00E813F4"/>
    <w:rsid w:val="00E8146C"/>
    <w:rsid w:val="00E82BC6"/>
    <w:rsid w:val="00E83591"/>
    <w:rsid w:val="00E8424E"/>
    <w:rsid w:val="00E85949"/>
    <w:rsid w:val="00E85CED"/>
    <w:rsid w:val="00E87FFE"/>
    <w:rsid w:val="00E908A6"/>
    <w:rsid w:val="00E9145D"/>
    <w:rsid w:val="00E921AC"/>
    <w:rsid w:val="00E93092"/>
    <w:rsid w:val="00E96586"/>
    <w:rsid w:val="00EA2166"/>
    <w:rsid w:val="00EA21BE"/>
    <w:rsid w:val="00EA23D9"/>
    <w:rsid w:val="00EA421A"/>
    <w:rsid w:val="00EA6EF2"/>
    <w:rsid w:val="00EB4F0D"/>
    <w:rsid w:val="00EB6CCF"/>
    <w:rsid w:val="00EB7A37"/>
    <w:rsid w:val="00EC10C3"/>
    <w:rsid w:val="00EC1D1A"/>
    <w:rsid w:val="00EC53DE"/>
    <w:rsid w:val="00ED206C"/>
    <w:rsid w:val="00ED2A39"/>
    <w:rsid w:val="00ED46B3"/>
    <w:rsid w:val="00ED4C83"/>
    <w:rsid w:val="00ED4D96"/>
    <w:rsid w:val="00EE0A4D"/>
    <w:rsid w:val="00EE1F25"/>
    <w:rsid w:val="00EE3785"/>
    <w:rsid w:val="00EE43B7"/>
    <w:rsid w:val="00EE7C59"/>
    <w:rsid w:val="00EF05CF"/>
    <w:rsid w:val="00EF12B0"/>
    <w:rsid w:val="00EF2821"/>
    <w:rsid w:val="00EF363F"/>
    <w:rsid w:val="00EF57FC"/>
    <w:rsid w:val="00EF5FC1"/>
    <w:rsid w:val="00F004D7"/>
    <w:rsid w:val="00F00ED6"/>
    <w:rsid w:val="00F02721"/>
    <w:rsid w:val="00F03972"/>
    <w:rsid w:val="00F052CA"/>
    <w:rsid w:val="00F06144"/>
    <w:rsid w:val="00F06330"/>
    <w:rsid w:val="00F11344"/>
    <w:rsid w:val="00F12EC2"/>
    <w:rsid w:val="00F12FD4"/>
    <w:rsid w:val="00F13CAF"/>
    <w:rsid w:val="00F1637F"/>
    <w:rsid w:val="00F222BA"/>
    <w:rsid w:val="00F22404"/>
    <w:rsid w:val="00F22E81"/>
    <w:rsid w:val="00F2435C"/>
    <w:rsid w:val="00F26347"/>
    <w:rsid w:val="00F26BEC"/>
    <w:rsid w:val="00F302B4"/>
    <w:rsid w:val="00F31998"/>
    <w:rsid w:val="00F32890"/>
    <w:rsid w:val="00F40777"/>
    <w:rsid w:val="00F41CA8"/>
    <w:rsid w:val="00F42443"/>
    <w:rsid w:val="00F438DA"/>
    <w:rsid w:val="00F45CF6"/>
    <w:rsid w:val="00F465F5"/>
    <w:rsid w:val="00F47721"/>
    <w:rsid w:val="00F5046A"/>
    <w:rsid w:val="00F51E2D"/>
    <w:rsid w:val="00F5297B"/>
    <w:rsid w:val="00F52F5D"/>
    <w:rsid w:val="00F5311F"/>
    <w:rsid w:val="00F5471F"/>
    <w:rsid w:val="00F5478C"/>
    <w:rsid w:val="00F54F7D"/>
    <w:rsid w:val="00F57324"/>
    <w:rsid w:val="00F63BC4"/>
    <w:rsid w:val="00F64C6B"/>
    <w:rsid w:val="00F64E7D"/>
    <w:rsid w:val="00F64FF5"/>
    <w:rsid w:val="00F67336"/>
    <w:rsid w:val="00F673B4"/>
    <w:rsid w:val="00F67FE8"/>
    <w:rsid w:val="00F70C9E"/>
    <w:rsid w:val="00F71DCB"/>
    <w:rsid w:val="00F72B51"/>
    <w:rsid w:val="00F76BB8"/>
    <w:rsid w:val="00F772A8"/>
    <w:rsid w:val="00F774F1"/>
    <w:rsid w:val="00F77B0D"/>
    <w:rsid w:val="00F8017A"/>
    <w:rsid w:val="00F80C3A"/>
    <w:rsid w:val="00F8176E"/>
    <w:rsid w:val="00F83F21"/>
    <w:rsid w:val="00F84A7D"/>
    <w:rsid w:val="00F863AF"/>
    <w:rsid w:val="00F86C0D"/>
    <w:rsid w:val="00F918EE"/>
    <w:rsid w:val="00F922A5"/>
    <w:rsid w:val="00F94C64"/>
    <w:rsid w:val="00F95A87"/>
    <w:rsid w:val="00F96965"/>
    <w:rsid w:val="00FA404A"/>
    <w:rsid w:val="00FA4906"/>
    <w:rsid w:val="00FA640A"/>
    <w:rsid w:val="00FB2427"/>
    <w:rsid w:val="00FB28F6"/>
    <w:rsid w:val="00FB2B82"/>
    <w:rsid w:val="00FB312D"/>
    <w:rsid w:val="00FB5029"/>
    <w:rsid w:val="00FB5688"/>
    <w:rsid w:val="00FB57C6"/>
    <w:rsid w:val="00FB596B"/>
    <w:rsid w:val="00FB7BF9"/>
    <w:rsid w:val="00FC06E1"/>
    <w:rsid w:val="00FC1F27"/>
    <w:rsid w:val="00FC292D"/>
    <w:rsid w:val="00FC2CF1"/>
    <w:rsid w:val="00FC4A03"/>
    <w:rsid w:val="00FC4D5C"/>
    <w:rsid w:val="00FC5380"/>
    <w:rsid w:val="00FD12CE"/>
    <w:rsid w:val="00FD2819"/>
    <w:rsid w:val="00FD2B7B"/>
    <w:rsid w:val="00FD5DDD"/>
    <w:rsid w:val="00FD722F"/>
    <w:rsid w:val="00FE0C0F"/>
    <w:rsid w:val="00FE2A2A"/>
    <w:rsid w:val="00FE30DA"/>
    <w:rsid w:val="00FE4E3C"/>
    <w:rsid w:val="00FE729D"/>
    <w:rsid w:val="00FF289C"/>
    <w:rsid w:val="00FF322C"/>
    <w:rsid w:val="00FF3484"/>
    <w:rsid w:val="00FF620B"/>
    <w:rsid w:val="00FF796C"/>
    <w:rsid w:val="00FF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4C3546"/>
  <w15:docId w15:val="{23A7E12A-750A-47A2-8480-29F86985E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5E4"/>
    <w:pPr>
      <w:widowControl w:val="0"/>
      <w:jc w:val="both"/>
    </w:pPr>
    <w:rPr>
      <w:rFonts w:ascii="MS Mincho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9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1DB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ListParagraph">
    <w:name w:val="List Paragraph"/>
    <w:basedOn w:val="Normal"/>
    <w:uiPriority w:val="34"/>
    <w:qFormat/>
    <w:rsid w:val="00371DBC"/>
    <w:pPr>
      <w:widowControl/>
      <w:ind w:leftChars="400" w:left="840"/>
      <w:jc w:val="left"/>
    </w:pPr>
    <w:rPr>
      <w:rFonts w:ascii="MS PGothic" w:eastAsia="MS PGothic" w:hAnsi="MS PGothic" w:cs="MS PGothic"/>
      <w:kern w:val="0"/>
    </w:rPr>
  </w:style>
  <w:style w:type="paragraph" w:styleId="Header">
    <w:name w:val="header"/>
    <w:basedOn w:val="Normal"/>
    <w:link w:val="HeaderChar"/>
    <w:uiPriority w:val="99"/>
    <w:unhideWhenUsed/>
    <w:rsid w:val="001E7A0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1E7A00"/>
    <w:rPr>
      <w:rFonts w:ascii="MS Mincho"/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1E7A0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1E7A00"/>
    <w:rPr>
      <w:rFonts w:ascii="MS Mincho"/>
      <w:kern w:val="2"/>
      <w:sz w:val="21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73F6A"/>
  </w:style>
  <w:style w:type="paragraph" w:styleId="BalloonText">
    <w:name w:val="Balloon Text"/>
    <w:basedOn w:val="Normal"/>
    <w:link w:val="BalloonTextChar"/>
    <w:uiPriority w:val="99"/>
    <w:semiHidden/>
    <w:unhideWhenUsed/>
    <w:rsid w:val="00317B94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17B94"/>
    <w:rPr>
      <w:rFonts w:ascii="Arial" w:eastAsia="MS Gothic" w:hAnsi="Arial" w:cs="Times New Roman"/>
      <w:kern w:val="2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8A1A5E"/>
    <w:rPr>
      <w:rFonts w:ascii="Century"/>
      <w:noProof/>
      <w:sz w:val="20"/>
      <w:szCs w:val="22"/>
    </w:rPr>
  </w:style>
  <w:style w:type="character" w:customStyle="1" w:styleId="EndNoteBibliography0">
    <w:name w:val="EndNote Bibliography (文字)"/>
    <w:link w:val="EndNoteBibliography"/>
    <w:rsid w:val="008A1A5E"/>
    <w:rPr>
      <w:noProof/>
      <w:kern w:val="2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BF32E5"/>
    <w:pPr>
      <w:jc w:val="center"/>
    </w:pPr>
    <w:rPr>
      <w:rFonts w:ascii="Century"/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BF32E5"/>
    <w:rPr>
      <w:noProof/>
      <w:kern w:val="2"/>
      <w:szCs w:val="24"/>
    </w:rPr>
  </w:style>
  <w:style w:type="paragraph" w:styleId="Revision">
    <w:name w:val="Revision"/>
    <w:hidden/>
    <w:uiPriority w:val="99"/>
    <w:semiHidden/>
    <w:rsid w:val="00D268A7"/>
    <w:rPr>
      <w:rFonts w:ascii="MS Mincho"/>
      <w:kern w:val="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409FF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5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50970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59266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16522">
          <w:marLeft w:val="66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1394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1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3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4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44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02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16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39990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436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7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43386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5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73359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5852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5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4252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62938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5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60668">
          <w:marLeft w:val="662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3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1162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2279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7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156294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2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83401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06757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4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31536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09279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72797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9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07622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0277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77285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3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169179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81107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6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356505">
          <w:marLeft w:val="720"/>
          <w:marRight w:val="0"/>
          <w:marTop w:val="6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06376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2394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2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3524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83079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18206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2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79890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814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48870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7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15408">
          <w:marLeft w:val="662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28951">
          <w:marLeft w:val="662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6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A33DBD-B86C-417E-8C2C-FA0AB107F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80</Words>
  <Characters>5019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888</CharactersWithSpaces>
  <SharedDoc>false</SharedDoc>
  <HLinks>
    <vt:vector size="6" baseType="variant">
      <vt:variant>
        <vt:i4>4915301</vt:i4>
      </vt:variant>
      <vt:variant>
        <vt:i4>0</vt:i4>
      </vt:variant>
      <vt:variant>
        <vt:i4>0</vt:i4>
      </vt:variant>
      <vt:variant>
        <vt:i4>5</vt:i4>
      </vt:variant>
      <vt:variant>
        <vt:lpwstr>mailto:m9312510@med.osaka-c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</dc:creator>
  <cp:keywords/>
  <dc:description/>
  <cp:lastModifiedBy>Asraf, Ashifa -</cp:lastModifiedBy>
  <cp:revision>4</cp:revision>
  <cp:lastPrinted>2025-05-15T10:35:00Z</cp:lastPrinted>
  <dcterms:created xsi:type="dcterms:W3CDTF">2025-09-12T10:45:00Z</dcterms:created>
  <dcterms:modified xsi:type="dcterms:W3CDTF">2025-12-20T15:06:00Z</dcterms:modified>
</cp:coreProperties>
</file>